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FFF56C" w14:textId="77777777" w:rsidR="001721C0" w:rsidRDefault="0092506B">
      <w:pPr>
        <w:pStyle w:val="Titolo1"/>
      </w:pPr>
      <w:r>
        <w:t>Supplementary Material</w:t>
      </w:r>
    </w:p>
    <w:p w14:paraId="27C79087" w14:textId="50FDEEE6" w:rsidR="00991313" w:rsidRPr="00F62B1D" w:rsidRDefault="00991313" w:rsidP="00991313">
      <w:r w:rsidRPr="00160B39">
        <w:rPr>
          <w:b/>
        </w:rPr>
        <w:t xml:space="preserve">S 1 </w:t>
      </w:r>
      <w:r w:rsidR="00160B39" w:rsidRPr="00160B39">
        <w:rPr>
          <w:b/>
        </w:rPr>
        <w:t xml:space="preserve">Table </w:t>
      </w:r>
      <w:r w:rsidRPr="00F62B1D">
        <w:t xml:space="preserve">Descriptive statistics of the sample (N = 504) as a function of nationality and gender. </w:t>
      </w:r>
      <w:r>
        <w:t xml:space="preserve">The theoretical range for each psychological variable is as follows: </w:t>
      </w:r>
      <w:r w:rsidRPr="00F62B1D">
        <w:t>TAS-20 total</w:t>
      </w:r>
      <w:r>
        <w:t xml:space="preserve">: 20-100; DIF: 7-35; DDF: 5-25; EOT: 5-40; Neuroticism: 8-40; Extraversion: 8-40; Openness: 10-50; Agreeableness: 9-45; Conscientiousness: 9-45, MAIA total: 8-40; MAIA subscales: 1-5. The sample age range is 18-58. </w:t>
      </w:r>
    </w:p>
    <w:tbl>
      <w:tblPr>
        <w:tblStyle w:val="Grigliatabella"/>
        <w:tblW w:w="10930" w:type="dxa"/>
        <w:tblInd w:w="-720" w:type="dxa"/>
        <w:tblLook w:val="04A0" w:firstRow="1" w:lastRow="0" w:firstColumn="1" w:lastColumn="0" w:noHBand="0" w:noVBand="1"/>
      </w:tblPr>
      <w:tblGrid>
        <w:gridCol w:w="2370"/>
        <w:gridCol w:w="803"/>
        <w:gridCol w:w="669"/>
        <w:gridCol w:w="703"/>
        <w:gridCol w:w="669"/>
        <w:gridCol w:w="696"/>
        <w:gridCol w:w="669"/>
        <w:gridCol w:w="713"/>
        <w:gridCol w:w="670"/>
        <w:gridCol w:w="703"/>
        <w:gridCol w:w="668"/>
        <w:gridCol w:w="696"/>
        <w:gridCol w:w="901"/>
      </w:tblGrid>
      <w:tr w:rsidR="00991313" w:rsidRPr="00C25136" w14:paraId="72452EEC" w14:textId="77777777" w:rsidTr="00AF2D24">
        <w:tc>
          <w:tcPr>
            <w:tcW w:w="2370" w:type="dxa"/>
            <w:tcBorders>
              <w:left w:val="nil"/>
              <w:bottom w:val="nil"/>
              <w:right w:val="nil"/>
            </w:tcBorders>
          </w:tcPr>
          <w:p w14:paraId="2E005D17" w14:textId="77777777" w:rsidR="00991313" w:rsidRPr="00AA6D7B" w:rsidRDefault="00991313" w:rsidP="00AF2D2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209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14:paraId="5F001139" w14:textId="77777777" w:rsidR="00991313" w:rsidRPr="00AA6D7B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A6D7B">
              <w:rPr>
                <w:rFonts w:cs="Times New Roman"/>
                <w:sz w:val="20"/>
                <w:szCs w:val="20"/>
              </w:rPr>
              <w:t>US Sample (</w:t>
            </w:r>
            <w:r w:rsidRPr="00AA6D7B">
              <w:rPr>
                <w:rFonts w:cs="Times New Roman"/>
                <w:i/>
                <w:sz w:val="20"/>
                <w:szCs w:val="20"/>
              </w:rPr>
              <w:t xml:space="preserve">n </w:t>
            </w:r>
            <w:r w:rsidRPr="00AA6D7B">
              <w:rPr>
                <w:rFonts w:cs="Times New Roman"/>
                <w:sz w:val="20"/>
                <w:szCs w:val="20"/>
              </w:rPr>
              <w:t>= 257)</w:t>
            </w:r>
          </w:p>
        </w:tc>
        <w:tc>
          <w:tcPr>
            <w:tcW w:w="4351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14:paraId="20A197B1" w14:textId="77777777" w:rsidR="00991313" w:rsidRPr="00AA6D7B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A6D7B">
              <w:rPr>
                <w:rFonts w:cs="Times New Roman"/>
                <w:sz w:val="20"/>
                <w:szCs w:val="20"/>
              </w:rPr>
              <w:t>Singapore Sample (</w:t>
            </w:r>
            <w:r w:rsidRPr="00AA6D7B">
              <w:rPr>
                <w:rFonts w:cs="Times New Roman"/>
                <w:i/>
                <w:sz w:val="20"/>
                <w:szCs w:val="20"/>
              </w:rPr>
              <w:t xml:space="preserve">n </w:t>
            </w:r>
            <w:r w:rsidRPr="00AA6D7B">
              <w:rPr>
                <w:rFonts w:cs="Times New Roman"/>
                <w:sz w:val="20"/>
                <w:szCs w:val="20"/>
              </w:rPr>
              <w:t>= 247)</w:t>
            </w:r>
          </w:p>
        </w:tc>
      </w:tr>
      <w:tr w:rsidR="00991313" w:rsidRPr="00032CFC" w14:paraId="1467AC84" w14:textId="77777777" w:rsidTr="00AF2D24"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261AD4" w14:textId="77777777" w:rsidR="00991313" w:rsidRPr="00AA6D7B" w:rsidRDefault="00991313" w:rsidP="00AF2D2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7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7E02409" w14:textId="77777777" w:rsidR="00991313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A6D7B">
              <w:rPr>
                <w:rFonts w:cs="Times New Roman"/>
                <w:sz w:val="20"/>
                <w:szCs w:val="20"/>
              </w:rPr>
              <w:t xml:space="preserve">Females </w:t>
            </w:r>
          </w:p>
          <w:p w14:paraId="7CD3521F" w14:textId="77777777" w:rsidR="00991313" w:rsidRPr="00AA6D7B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A6D7B">
              <w:rPr>
                <w:rFonts w:cs="Times New Roman"/>
                <w:sz w:val="20"/>
                <w:szCs w:val="20"/>
              </w:rPr>
              <w:t>(</w:t>
            </w:r>
            <w:r w:rsidRPr="00AA6D7B">
              <w:rPr>
                <w:rFonts w:cs="Times New Roman"/>
                <w:i/>
                <w:sz w:val="20"/>
                <w:szCs w:val="20"/>
              </w:rPr>
              <w:t xml:space="preserve">n </w:t>
            </w:r>
            <w:r w:rsidRPr="00AA6D7B">
              <w:rPr>
                <w:rFonts w:cs="Times New Roman"/>
                <w:sz w:val="20"/>
                <w:szCs w:val="20"/>
              </w:rPr>
              <w:t>= 123)</w:t>
            </w:r>
          </w:p>
        </w:tc>
        <w:tc>
          <w:tcPr>
            <w:tcW w:w="137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2025BD5" w14:textId="77777777" w:rsidR="00991313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A6D7B">
              <w:rPr>
                <w:rFonts w:cs="Times New Roman"/>
                <w:sz w:val="20"/>
                <w:szCs w:val="20"/>
              </w:rPr>
              <w:t xml:space="preserve">Males </w:t>
            </w:r>
          </w:p>
          <w:p w14:paraId="3F89DBDC" w14:textId="77777777" w:rsidR="00991313" w:rsidRPr="00AA6D7B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A6D7B">
              <w:rPr>
                <w:rFonts w:cs="Times New Roman"/>
                <w:sz w:val="20"/>
                <w:szCs w:val="20"/>
              </w:rPr>
              <w:t>(</w:t>
            </w:r>
            <w:r w:rsidRPr="00AA6D7B">
              <w:rPr>
                <w:rFonts w:cs="Times New Roman"/>
                <w:i/>
                <w:sz w:val="20"/>
                <w:szCs w:val="20"/>
              </w:rPr>
              <w:t xml:space="preserve">n </w:t>
            </w:r>
            <w:r w:rsidRPr="00AA6D7B">
              <w:rPr>
                <w:rFonts w:cs="Times New Roman"/>
                <w:sz w:val="20"/>
                <w:szCs w:val="20"/>
              </w:rPr>
              <w:t>= 134)</w:t>
            </w:r>
          </w:p>
        </w:tc>
        <w:tc>
          <w:tcPr>
            <w:tcW w:w="136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6C46CD4" w14:textId="77777777" w:rsidR="00991313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A6D7B">
              <w:rPr>
                <w:rFonts w:cs="Times New Roman"/>
                <w:sz w:val="20"/>
                <w:szCs w:val="20"/>
              </w:rPr>
              <w:t xml:space="preserve">Total </w:t>
            </w:r>
          </w:p>
          <w:p w14:paraId="588FB5B0" w14:textId="77777777" w:rsidR="00991313" w:rsidRPr="00AA6D7B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A6D7B">
              <w:rPr>
                <w:rFonts w:cs="Times New Roman"/>
                <w:sz w:val="20"/>
                <w:szCs w:val="20"/>
              </w:rPr>
              <w:t>(</w:t>
            </w:r>
            <w:r w:rsidRPr="00AA6D7B">
              <w:rPr>
                <w:rFonts w:cs="Times New Roman"/>
                <w:i/>
                <w:sz w:val="20"/>
                <w:szCs w:val="20"/>
              </w:rPr>
              <w:t xml:space="preserve">n </w:t>
            </w:r>
            <w:r w:rsidRPr="00AA6D7B">
              <w:rPr>
                <w:rFonts w:cs="Times New Roman"/>
                <w:sz w:val="20"/>
                <w:szCs w:val="20"/>
              </w:rPr>
              <w:t>= 257)</w:t>
            </w:r>
          </w:p>
        </w:tc>
        <w:tc>
          <w:tcPr>
            <w:tcW w:w="138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C3A1561" w14:textId="77777777" w:rsidR="00991313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A6D7B">
              <w:rPr>
                <w:rFonts w:cs="Times New Roman"/>
                <w:sz w:val="20"/>
                <w:szCs w:val="20"/>
              </w:rPr>
              <w:t xml:space="preserve">Females </w:t>
            </w:r>
          </w:p>
          <w:p w14:paraId="7B52E80D" w14:textId="77777777" w:rsidR="00991313" w:rsidRPr="00AA6D7B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A6D7B">
              <w:rPr>
                <w:rFonts w:cs="Times New Roman"/>
                <w:sz w:val="20"/>
                <w:szCs w:val="20"/>
              </w:rPr>
              <w:t>(</w:t>
            </w:r>
            <w:r w:rsidRPr="00AA6D7B">
              <w:rPr>
                <w:rFonts w:cs="Times New Roman"/>
                <w:i/>
                <w:sz w:val="20"/>
                <w:szCs w:val="20"/>
              </w:rPr>
              <w:t xml:space="preserve">n </w:t>
            </w:r>
            <w:r w:rsidRPr="00AA6D7B">
              <w:rPr>
                <w:rFonts w:cs="Times New Roman"/>
                <w:sz w:val="20"/>
                <w:szCs w:val="20"/>
              </w:rPr>
              <w:t>= 155)</w:t>
            </w:r>
          </w:p>
        </w:tc>
        <w:tc>
          <w:tcPr>
            <w:tcW w:w="137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69D354E" w14:textId="77777777" w:rsidR="00991313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A6D7B">
              <w:rPr>
                <w:rFonts w:cs="Times New Roman"/>
                <w:sz w:val="20"/>
                <w:szCs w:val="20"/>
              </w:rPr>
              <w:t xml:space="preserve">Males </w:t>
            </w:r>
          </w:p>
          <w:p w14:paraId="4812D178" w14:textId="77777777" w:rsidR="00991313" w:rsidRPr="00AA6D7B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A6D7B">
              <w:rPr>
                <w:rFonts w:cs="Times New Roman"/>
                <w:sz w:val="20"/>
                <w:szCs w:val="20"/>
              </w:rPr>
              <w:t>(</w:t>
            </w:r>
            <w:r w:rsidRPr="00AA6D7B">
              <w:rPr>
                <w:rFonts w:cs="Times New Roman"/>
                <w:i/>
                <w:sz w:val="20"/>
                <w:szCs w:val="20"/>
              </w:rPr>
              <w:t xml:space="preserve">n </w:t>
            </w:r>
            <w:r w:rsidRPr="00AA6D7B">
              <w:rPr>
                <w:rFonts w:cs="Times New Roman"/>
                <w:sz w:val="20"/>
                <w:szCs w:val="20"/>
              </w:rPr>
              <w:t>= 92)</w:t>
            </w:r>
          </w:p>
        </w:tc>
        <w:tc>
          <w:tcPr>
            <w:tcW w:w="159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4FAC429" w14:textId="77777777" w:rsidR="00991313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A6D7B">
              <w:rPr>
                <w:rFonts w:cs="Times New Roman"/>
                <w:sz w:val="20"/>
                <w:szCs w:val="20"/>
              </w:rPr>
              <w:t xml:space="preserve">Total </w:t>
            </w:r>
          </w:p>
          <w:p w14:paraId="73440B05" w14:textId="77777777" w:rsidR="00991313" w:rsidRPr="00AA6D7B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AA6D7B">
              <w:rPr>
                <w:rFonts w:cs="Times New Roman"/>
                <w:sz w:val="20"/>
                <w:szCs w:val="20"/>
              </w:rPr>
              <w:t>(</w:t>
            </w:r>
            <w:r w:rsidRPr="00AA6D7B">
              <w:rPr>
                <w:rFonts w:cs="Times New Roman"/>
                <w:i/>
                <w:sz w:val="20"/>
                <w:szCs w:val="20"/>
              </w:rPr>
              <w:t xml:space="preserve">n </w:t>
            </w:r>
            <w:r w:rsidRPr="00AA6D7B">
              <w:rPr>
                <w:rFonts w:cs="Times New Roman"/>
                <w:sz w:val="20"/>
                <w:szCs w:val="20"/>
              </w:rPr>
              <w:t>= 247)</w:t>
            </w:r>
          </w:p>
        </w:tc>
      </w:tr>
      <w:tr w:rsidR="00991313" w:rsidRPr="00AA6D7B" w14:paraId="72B4D1C3" w14:textId="77777777" w:rsidTr="00AF2D24">
        <w:tc>
          <w:tcPr>
            <w:tcW w:w="23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51F46E" w14:textId="77777777" w:rsidR="00991313" w:rsidRPr="00C25136" w:rsidRDefault="00991313" w:rsidP="00AF2D2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03" w:type="dxa"/>
            <w:tcBorders>
              <w:left w:val="nil"/>
              <w:bottom w:val="nil"/>
              <w:right w:val="nil"/>
            </w:tcBorders>
          </w:tcPr>
          <w:p w14:paraId="2B1B0DCF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669" w:type="dxa"/>
            <w:tcBorders>
              <w:left w:val="nil"/>
              <w:bottom w:val="nil"/>
              <w:right w:val="nil"/>
            </w:tcBorders>
          </w:tcPr>
          <w:p w14:paraId="47ED7C9D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SD</w:t>
            </w:r>
          </w:p>
        </w:tc>
        <w:tc>
          <w:tcPr>
            <w:tcW w:w="703" w:type="dxa"/>
            <w:tcBorders>
              <w:left w:val="nil"/>
              <w:bottom w:val="nil"/>
              <w:right w:val="nil"/>
            </w:tcBorders>
          </w:tcPr>
          <w:p w14:paraId="7CD278A2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669" w:type="dxa"/>
            <w:tcBorders>
              <w:left w:val="nil"/>
              <w:bottom w:val="nil"/>
              <w:right w:val="nil"/>
            </w:tcBorders>
          </w:tcPr>
          <w:p w14:paraId="316AEABE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SD</w:t>
            </w:r>
          </w:p>
        </w:tc>
        <w:tc>
          <w:tcPr>
            <w:tcW w:w="696" w:type="dxa"/>
            <w:tcBorders>
              <w:left w:val="nil"/>
              <w:bottom w:val="nil"/>
              <w:right w:val="nil"/>
            </w:tcBorders>
          </w:tcPr>
          <w:p w14:paraId="6DBC59A8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669" w:type="dxa"/>
            <w:tcBorders>
              <w:left w:val="nil"/>
              <w:bottom w:val="nil"/>
              <w:right w:val="nil"/>
            </w:tcBorders>
          </w:tcPr>
          <w:p w14:paraId="6DC86BAD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SD</w:t>
            </w:r>
          </w:p>
        </w:tc>
        <w:tc>
          <w:tcPr>
            <w:tcW w:w="713" w:type="dxa"/>
            <w:tcBorders>
              <w:left w:val="nil"/>
              <w:bottom w:val="nil"/>
              <w:right w:val="nil"/>
            </w:tcBorders>
          </w:tcPr>
          <w:p w14:paraId="3CD7D08C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670" w:type="dxa"/>
            <w:tcBorders>
              <w:left w:val="nil"/>
              <w:bottom w:val="nil"/>
              <w:right w:val="nil"/>
            </w:tcBorders>
          </w:tcPr>
          <w:p w14:paraId="3E6858B6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SD</w:t>
            </w:r>
          </w:p>
        </w:tc>
        <w:tc>
          <w:tcPr>
            <w:tcW w:w="703" w:type="dxa"/>
            <w:tcBorders>
              <w:left w:val="nil"/>
              <w:bottom w:val="nil"/>
              <w:right w:val="nil"/>
            </w:tcBorders>
          </w:tcPr>
          <w:p w14:paraId="44200D64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668" w:type="dxa"/>
            <w:tcBorders>
              <w:left w:val="nil"/>
              <w:bottom w:val="nil"/>
              <w:right w:val="nil"/>
            </w:tcBorders>
          </w:tcPr>
          <w:p w14:paraId="1CAE95EA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SD</w:t>
            </w:r>
          </w:p>
        </w:tc>
        <w:tc>
          <w:tcPr>
            <w:tcW w:w="696" w:type="dxa"/>
            <w:tcBorders>
              <w:left w:val="nil"/>
              <w:bottom w:val="nil"/>
              <w:right w:val="nil"/>
            </w:tcBorders>
          </w:tcPr>
          <w:p w14:paraId="70B9EAA7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M</w:t>
            </w:r>
          </w:p>
        </w:tc>
        <w:tc>
          <w:tcPr>
            <w:tcW w:w="901" w:type="dxa"/>
            <w:tcBorders>
              <w:left w:val="nil"/>
              <w:bottom w:val="nil"/>
              <w:right w:val="nil"/>
            </w:tcBorders>
          </w:tcPr>
          <w:p w14:paraId="276BEECC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SD</w:t>
            </w:r>
          </w:p>
        </w:tc>
      </w:tr>
      <w:tr w:rsidR="00991313" w:rsidRPr="00AA6D7B" w14:paraId="7D58657D" w14:textId="77777777" w:rsidTr="00AF2D24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1DE014E3" w14:textId="77777777" w:rsidR="00991313" w:rsidRPr="00C25136" w:rsidRDefault="00991313" w:rsidP="00AF2D24">
            <w:pPr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388E036F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28.9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3B26914A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5.2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51A0A729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29.9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1B39C396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4.7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1211165B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29.5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349351C3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5.0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12B4823B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21.0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31F4C37D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1.8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15FC52C7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23.1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C0050E5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1.7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032C284D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21.8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5012D3E9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2.06</w:t>
            </w:r>
          </w:p>
        </w:tc>
      </w:tr>
      <w:tr w:rsidR="00991313" w:rsidRPr="00AA6D7B" w14:paraId="39A45AFB" w14:textId="77777777" w:rsidTr="00AF2D24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433A6711" w14:textId="77777777" w:rsidR="00991313" w:rsidRPr="00C25136" w:rsidRDefault="00991313" w:rsidP="00AF2D24">
            <w:pPr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TAS-20 total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3290DE5A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50.3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7AAF011A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12.1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26CA3D8E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52.3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37A834D9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13.0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4B002E84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51.3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610554F1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12.6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24989D56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52.7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0DD8A26B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10.0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4ADBA2DC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50.2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6703B068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10.1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1393617F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51.8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18100534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10.15</w:t>
            </w:r>
          </w:p>
        </w:tc>
      </w:tr>
      <w:tr w:rsidR="00991313" w:rsidRPr="00AA6D7B" w14:paraId="59EF3897" w14:textId="77777777" w:rsidTr="00AF2D24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714326C6" w14:textId="77777777" w:rsidR="00991313" w:rsidRPr="00C25136" w:rsidRDefault="00991313" w:rsidP="00AF2D24">
            <w:pPr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DIF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383360BB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17.3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2612C7DE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6.0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398A52A3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17.8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0A90F988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6.9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76C1805D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17.6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78666532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6.53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0B452149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18.5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761A9335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5.0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748E401A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17.4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03E1C5C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5.3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39D2B317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18.1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632D3FA3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5.17</w:t>
            </w:r>
          </w:p>
        </w:tc>
      </w:tr>
      <w:tr w:rsidR="00991313" w:rsidRPr="00AA6D7B" w14:paraId="2D6C44ED" w14:textId="77777777" w:rsidTr="00AF2D24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495AD3AB" w14:textId="77777777" w:rsidR="00991313" w:rsidRPr="00C25136" w:rsidRDefault="00991313" w:rsidP="00AF2D24">
            <w:pPr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DDF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3C7726A8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14.3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4212C536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4.6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65247BB6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14.9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43AADFD1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4.5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0D592195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14.6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2F69FDA3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4.6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10342C03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15.4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3C8921BE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4.2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73E047C4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14.2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7E2E30EC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4.0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4D17BE5A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15.0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22EE5CD6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4.20</w:t>
            </w:r>
          </w:p>
        </w:tc>
      </w:tr>
      <w:tr w:rsidR="00991313" w:rsidRPr="00AA6D7B" w14:paraId="257AA64A" w14:textId="77777777" w:rsidTr="00AF2D24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2D9D0101" w14:textId="77777777" w:rsidR="00991313" w:rsidRPr="00C25136" w:rsidRDefault="00991313" w:rsidP="00AF2D24">
            <w:pPr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EO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7B3C5315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18.6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544C5705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3.9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0FB3478A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19.5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6BCC421C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4.1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1611293B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19.1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2B67760E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4.05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3B28C4B6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18.7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260F5ADA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3.6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361D23C7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18.4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6F2672E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3.6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6C6D1A0A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18.6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308CD2AB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3.63</w:t>
            </w:r>
          </w:p>
        </w:tc>
      </w:tr>
      <w:tr w:rsidR="00991313" w:rsidRPr="00AA6D7B" w14:paraId="0AABA557" w14:textId="77777777" w:rsidTr="00AF2D24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6D4A3940" w14:textId="77777777" w:rsidR="00991313" w:rsidRPr="00C25136" w:rsidRDefault="00991313" w:rsidP="00AF2D24">
            <w:pPr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Neuroticism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53833A52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25.8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6C612F2F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7.2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675BFE48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23.3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4F36F2B0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7.5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0A091E4F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24.5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1ADC8468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7.5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18D05D1B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27.6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0C9087B0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5.7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1FB22B3A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24.5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1312411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6.2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25416B68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26.5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59C23658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6.12</w:t>
            </w:r>
          </w:p>
        </w:tc>
      </w:tr>
      <w:tr w:rsidR="00991313" w:rsidRPr="00AA6D7B" w14:paraId="292FBA62" w14:textId="77777777" w:rsidTr="00AF2D24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75F2A623" w14:textId="77777777" w:rsidR="00991313" w:rsidRPr="00C25136" w:rsidRDefault="00991313" w:rsidP="00AF2D24">
            <w:pPr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Extraversion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78DC7B02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22.2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3D67E3F4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7.2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55A0D497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22.9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1608939A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7.6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62134041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22.6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1794D821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7.4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44342DA6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21.9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20C813F8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5.8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36B2E2B1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23.5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7AF72BA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6.5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70D0F58D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22.5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1B6913F7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6.15</w:t>
            </w:r>
          </w:p>
        </w:tc>
      </w:tr>
      <w:tr w:rsidR="00991313" w:rsidRPr="00AA6D7B" w14:paraId="4A707BCB" w14:textId="77777777" w:rsidTr="00AF2D24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270DF84D" w14:textId="77777777" w:rsidR="00991313" w:rsidRPr="00C25136" w:rsidRDefault="00991313" w:rsidP="00AF2D24">
            <w:pPr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Opennes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5DFB6C60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36.8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117986E1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6.7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7E381DB5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37.8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49D89CE4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6.2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1607C5A6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37.3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43363D95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6.5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12E55386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33.4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02C1FFB8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5.9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677BE69F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33.5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74B451F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5.1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3DA77B32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33.5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5D2E0B33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5.63</w:t>
            </w:r>
          </w:p>
        </w:tc>
      </w:tr>
      <w:tr w:rsidR="00991313" w:rsidRPr="00AA6D7B" w14:paraId="608D0149" w14:textId="77777777" w:rsidTr="00AF2D24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5849F389" w14:textId="77777777" w:rsidR="00991313" w:rsidRPr="00C25136" w:rsidRDefault="00991313" w:rsidP="00AF2D24">
            <w:pPr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Agreeablenes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2810B1FA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33.6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23888A2E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6.27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4829CFB1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33.5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07118FFF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6.3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47CDE32E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33.5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409148BB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6.2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20A012CA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32.1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37FD9597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5.1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1660A344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32.0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14642047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5.0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6036FC96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32.1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3884FA8F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5.09</w:t>
            </w:r>
          </w:p>
        </w:tc>
      </w:tr>
      <w:tr w:rsidR="00991313" w:rsidRPr="00AA6D7B" w14:paraId="52DB3021" w14:textId="77777777" w:rsidTr="00AF2D24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1C773659" w14:textId="77777777" w:rsidR="00991313" w:rsidRPr="00C25136" w:rsidRDefault="00991313" w:rsidP="00AF2D24">
            <w:pPr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Conscientiousnes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246CAC3B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32.8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78181A3D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6.4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4FB388F3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33.0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3599B69B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6.6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64FF3A76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32.9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2E72BF1F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6.5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031AE494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27.9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39BFACDA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5.2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0956EBB0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29.5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669C63CD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5.3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18AD9767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28.5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5695FB6C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5.31</w:t>
            </w:r>
          </w:p>
        </w:tc>
      </w:tr>
      <w:tr w:rsidR="00991313" w:rsidRPr="00AA6D7B" w14:paraId="625C3E45" w14:textId="77777777" w:rsidTr="00AF2D24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3DD25048" w14:textId="77777777" w:rsidR="00991313" w:rsidRPr="00C25136" w:rsidRDefault="00991313" w:rsidP="00AF2D24">
            <w:pPr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MAIA total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5EC262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color w:val="000000"/>
                <w:sz w:val="20"/>
                <w:szCs w:val="20"/>
              </w:rPr>
              <w:t>22.7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53F67A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color w:val="000000"/>
                <w:sz w:val="20"/>
                <w:szCs w:val="20"/>
              </w:rPr>
              <w:t>5.0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238E19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color w:val="000000"/>
                <w:sz w:val="20"/>
                <w:szCs w:val="20"/>
              </w:rPr>
              <w:t>23.6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0F1E97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color w:val="000000"/>
                <w:sz w:val="20"/>
                <w:szCs w:val="20"/>
              </w:rPr>
              <w:t>5.3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15419A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color w:val="000000"/>
                <w:sz w:val="20"/>
                <w:szCs w:val="20"/>
              </w:rPr>
              <w:t>23.2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827402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color w:val="000000"/>
                <w:sz w:val="20"/>
                <w:szCs w:val="20"/>
              </w:rPr>
              <w:t>5.2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A93A02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color w:val="000000"/>
                <w:sz w:val="20"/>
                <w:szCs w:val="20"/>
              </w:rPr>
              <w:t>21.3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232AEE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32BBE2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color w:val="000000"/>
                <w:sz w:val="20"/>
                <w:szCs w:val="20"/>
              </w:rPr>
              <w:t>22.7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5EBB9F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509987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color w:val="000000"/>
                <w:sz w:val="20"/>
                <w:szCs w:val="20"/>
              </w:rPr>
              <w:t>21.8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1EB6EC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color w:val="000000"/>
                <w:sz w:val="20"/>
                <w:szCs w:val="20"/>
              </w:rPr>
              <w:t>4.05</w:t>
            </w:r>
          </w:p>
        </w:tc>
      </w:tr>
      <w:tr w:rsidR="00991313" w:rsidRPr="00AA6D7B" w14:paraId="25BE41C6" w14:textId="77777777" w:rsidTr="00AF2D24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07CDC24C" w14:textId="77777777" w:rsidR="00991313" w:rsidRPr="00C25136" w:rsidRDefault="00991313" w:rsidP="00AF2D24">
            <w:pPr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eastAsia="Times New Roman" w:cs="Times New Roman"/>
                <w:sz w:val="20"/>
                <w:szCs w:val="20"/>
              </w:rPr>
              <w:t>MAIA Noticin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A3A04B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495069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9EAD07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60BA10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CECD74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color w:val="000000"/>
                <w:sz w:val="20"/>
                <w:szCs w:val="20"/>
              </w:rPr>
              <w:t>3.3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ACCC96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314A1F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F54082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B88C60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EE0DD9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9628E7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AC156A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991313" w:rsidRPr="00AA6D7B" w14:paraId="3FEB86EF" w14:textId="77777777" w:rsidTr="00AF2D24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0EEE2099" w14:textId="5DA7D0E6" w:rsidR="00991313" w:rsidRPr="00C25136" w:rsidRDefault="00991313" w:rsidP="00AF2D24">
            <w:pPr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eastAsia="Times New Roman" w:cs="Times New Roman"/>
                <w:sz w:val="20"/>
                <w:szCs w:val="20"/>
              </w:rPr>
              <w:t>MAIA Not</w:t>
            </w:r>
            <w:r w:rsidR="00E45223">
              <w:rPr>
                <w:rFonts w:eastAsia="Times New Roman" w:cs="Times New Roman"/>
                <w:sz w:val="20"/>
                <w:szCs w:val="20"/>
              </w:rPr>
              <w:t>-</w:t>
            </w:r>
            <w:r w:rsidRPr="00C25136">
              <w:rPr>
                <w:rFonts w:eastAsia="Times New Roman" w:cs="Times New Roman"/>
                <w:sz w:val="20"/>
                <w:szCs w:val="20"/>
              </w:rPr>
              <w:t>Distractin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606554FD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1.9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2A7A4BB9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0.9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30B7BB92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1.9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13A38ED5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1.0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04AB3D1A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1.9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</w:tcPr>
          <w:p w14:paraId="3853B901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0.9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</w:tcPr>
          <w:p w14:paraId="7EED3BCB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1.9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14:paraId="6E1BD22E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0.8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</w:tcPr>
          <w:p w14:paraId="3C5B1D3B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1.9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</w:tcPr>
          <w:p w14:paraId="0E7D3747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0.8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14:paraId="74BE6646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1.9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</w:tcPr>
          <w:p w14:paraId="47667035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sz w:val="20"/>
                <w:szCs w:val="20"/>
              </w:rPr>
              <w:t>0.86</w:t>
            </w:r>
          </w:p>
        </w:tc>
      </w:tr>
      <w:tr w:rsidR="00991313" w:rsidRPr="00AA6D7B" w14:paraId="0CE5123D" w14:textId="77777777" w:rsidTr="00AF2D24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49A444F5" w14:textId="40C45BA4" w:rsidR="00991313" w:rsidRPr="00C25136" w:rsidRDefault="00991313" w:rsidP="00AF2D24">
            <w:pPr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eastAsia="Times New Roman" w:cs="Times New Roman"/>
                <w:sz w:val="20"/>
                <w:szCs w:val="20"/>
              </w:rPr>
              <w:t>MAIA Not</w:t>
            </w:r>
            <w:r w:rsidR="00E45223">
              <w:rPr>
                <w:rFonts w:eastAsia="Times New Roman" w:cs="Times New Roman"/>
                <w:sz w:val="20"/>
                <w:szCs w:val="20"/>
              </w:rPr>
              <w:t>-</w:t>
            </w:r>
            <w:r w:rsidRPr="00C25136">
              <w:rPr>
                <w:rFonts w:eastAsia="Times New Roman" w:cs="Times New Roman"/>
                <w:sz w:val="20"/>
                <w:szCs w:val="20"/>
              </w:rPr>
              <w:t>Worryin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F64571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D2E31C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5F6198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2FD570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1C25FE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EA6839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AD4294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DFE296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045E86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AAFFD6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25A7AF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9EB07A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991313" w:rsidRPr="00AA6D7B" w14:paraId="692A51FA" w14:textId="77777777" w:rsidTr="00AF2D24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4AF96070" w14:textId="77777777" w:rsidR="00991313" w:rsidRPr="00C25136" w:rsidRDefault="00991313" w:rsidP="00AF2D24">
            <w:pPr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eastAsia="Times New Roman" w:cs="Times New Roman"/>
                <w:sz w:val="20"/>
                <w:szCs w:val="20"/>
              </w:rPr>
              <w:t>MAIA Attention Reg.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F57DF4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EDEE9A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E7788B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0823DF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54DE68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E4FEB2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0BAE02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1F572C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6001A8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2C7F98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27C3D5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90A583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991313" w:rsidRPr="00AA6D7B" w14:paraId="23D52C6F" w14:textId="77777777" w:rsidTr="00AF2D24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1797D74A" w14:textId="77777777" w:rsidR="00991313" w:rsidRPr="00C25136" w:rsidRDefault="00991313" w:rsidP="00AF2D24">
            <w:pPr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eastAsia="Times New Roman" w:cs="Times New Roman"/>
                <w:sz w:val="20"/>
                <w:szCs w:val="20"/>
              </w:rPr>
              <w:t>MAIA Emo. Awareness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2AE1D6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26B22D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8E1D3E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04DCDF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9A1F78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B60ADE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CBE368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DFD0D1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5AB912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7AA488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06C9B4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74BF22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color w:val="000000"/>
                <w:sz w:val="20"/>
                <w:szCs w:val="20"/>
              </w:rPr>
              <w:t>0.84</w:t>
            </w:r>
          </w:p>
        </w:tc>
      </w:tr>
      <w:tr w:rsidR="00991313" w:rsidRPr="00032CFC" w14:paraId="785F4270" w14:textId="77777777" w:rsidTr="00AF2D24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441650D3" w14:textId="77777777" w:rsidR="00991313" w:rsidRPr="00C25136" w:rsidRDefault="00991313" w:rsidP="00AF2D24">
            <w:pPr>
              <w:rPr>
                <w:rFonts w:eastAsia="Times New Roman" w:cs="Times New Roman"/>
                <w:sz w:val="20"/>
                <w:szCs w:val="20"/>
              </w:rPr>
            </w:pPr>
            <w:r w:rsidRPr="00C25136">
              <w:rPr>
                <w:rFonts w:eastAsia="Times New Roman" w:cs="Times New Roman"/>
                <w:sz w:val="20"/>
                <w:szCs w:val="20"/>
              </w:rPr>
              <w:t>MAIA Self-Regulation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2798D4" w14:textId="77777777" w:rsidR="00991313" w:rsidRPr="00C25136" w:rsidRDefault="00991313" w:rsidP="00AF2D2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25136">
              <w:rPr>
                <w:rFonts w:ascii="Calibri" w:hAnsi="Calibri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1EBF41" w14:textId="77777777" w:rsidR="00991313" w:rsidRPr="00C25136" w:rsidRDefault="00991313" w:rsidP="00AF2D2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25136">
              <w:rPr>
                <w:rFonts w:ascii="Calibri" w:hAnsi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9BE9F7" w14:textId="77777777" w:rsidR="00991313" w:rsidRPr="00C25136" w:rsidRDefault="00991313" w:rsidP="00AF2D2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25136">
              <w:rPr>
                <w:rFonts w:ascii="Calibri" w:hAnsi="Calibri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6BA244" w14:textId="77777777" w:rsidR="00991313" w:rsidRPr="00C25136" w:rsidRDefault="00991313" w:rsidP="00AF2D2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25136">
              <w:rPr>
                <w:rFonts w:ascii="Calibri" w:hAnsi="Calibr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3CD628" w14:textId="77777777" w:rsidR="00991313" w:rsidRPr="00C25136" w:rsidRDefault="00991313" w:rsidP="00AF2D2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25136">
              <w:rPr>
                <w:rFonts w:ascii="Calibri" w:hAnsi="Calibri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F09300" w14:textId="77777777" w:rsidR="00991313" w:rsidRPr="00C25136" w:rsidRDefault="00991313" w:rsidP="00AF2D2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25136">
              <w:rPr>
                <w:rFonts w:ascii="Calibri" w:hAnsi="Calibr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443201" w14:textId="77777777" w:rsidR="00991313" w:rsidRPr="00C25136" w:rsidRDefault="00991313" w:rsidP="00AF2D2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25136">
              <w:rPr>
                <w:rFonts w:ascii="Calibri" w:hAnsi="Calibri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3F2363" w14:textId="77777777" w:rsidR="00991313" w:rsidRPr="00C25136" w:rsidRDefault="00991313" w:rsidP="00AF2D2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25136">
              <w:rPr>
                <w:rFonts w:ascii="Calibri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3D4A54" w14:textId="77777777" w:rsidR="00991313" w:rsidRPr="00C25136" w:rsidRDefault="00991313" w:rsidP="00AF2D2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25136">
              <w:rPr>
                <w:rFonts w:ascii="Calibri" w:hAnsi="Calibri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596FA7" w14:textId="77777777" w:rsidR="00991313" w:rsidRPr="00C25136" w:rsidRDefault="00991313" w:rsidP="00AF2D2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25136">
              <w:rPr>
                <w:rFonts w:ascii="Calibri" w:hAnsi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1D2C50" w14:textId="77777777" w:rsidR="00991313" w:rsidRPr="00C25136" w:rsidRDefault="00991313" w:rsidP="00AF2D2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25136">
              <w:rPr>
                <w:rFonts w:ascii="Calibri" w:hAnsi="Calibri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9E050" w14:textId="77777777" w:rsidR="00991313" w:rsidRPr="00C25136" w:rsidRDefault="00991313" w:rsidP="00AF2D24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25136">
              <w:rPr>
                <w:rFonts w:ascii="Calibri" w:hAnsi="Calibri"/>
                <w:color w:val="000000"/>
                <w:sz w:val="20"/>
                <w:szCs w:val="20"/>
              </w:rPr>
              <w:t>1.01</w:t>
            </w:r>
          </w:p>
        </w:tc>
      </w:tr>
      <w:tr w:rsidR="00991313" w:rsidRPr="00032CFC" w14:paraId="69034904" w14:textId="77777777" w:rsidTr="00AF2D24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7984B9AC" w14:textId="77777777" w:rsidR="00991313" w:rsidRPr="00C25136" w:rsidRDefault="00991313" w:rsidP="00AF2D24">
            <w:pPr>
              <w:rPr>
                <w:rFonts w:eastAsia="Times New Roman" w:cs="Times New Roman"/>
                <w:sz w:val="20"/>
                <w:szCs w:val="20"/>
              </w:rPr>
            </w:pPr>
            <w:r w:rsidRPr="00C25136">
              <w:rPr>
                <w:rFonts w:eastAsia="Times New Roman" w:cs="Times New Roman"/>
                <w:sz w:val="20"/>
                <w:szCs w:val="20"/>
              </w:rPr>
              <w:t>MAIA Body Listenin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D3E667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3B056A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4B810F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A2F637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CC66AF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8C2516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778AD7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164FBE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FE0CC2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3C350E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CC5E55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4BD3A6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color w:val="000000"/>
                <w:sz w:val="20"/>
                <w:szCs w:val="20"/>
              </w:rPr>
              <w:t>1.07</w:t>
            </w:r>
          </w:p>
        </w:tc>
      </w:tr>
      <w:tr w:rsidR="00991313" w:rsidRPr="00032CFC" w14:paraId="36973139" w14:textId="77777777" w:rsidTr="00AF2D24"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</w:tcPr>
          <w:p w14:paraId="3E1503C2" w14:textId="77777777" w:rsidR="00991313" w:rsidRPr="00C25136" w:rsidRDefault="00991313" w:rsidP="00AF2D24">
            <w:pPr>
              <w:rPr>
                <w:rFonts w:eastAsia="Times New Roman" w:cs="Times New Roman"/>
                <w:sz w:val="20"/>
                <w:szCs w:val="20"/>
              </w:rPr>
            </w:pPr>
            <w:r w:rsidRPr="00C25136">
              <w:rPr>
                <w:rFonts w:eastAsia="Times New Roman" w:cs="Times New Roman"/>
                <w:sz w:val="20"/>
                <w:szCs w:val="20"/>
              </w:rPr>
              <w:t>MAIA Body Trustin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3DF322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A52809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FD9C17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59E862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34E31F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FA0F48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28E9A9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color w:val="000000"/>
                <w:sz w:val="20"/>
                <w:szCs w:val="20"/>
              </w:rPr>
              <w:t>3.1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98F48E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EA9E4F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C83BC7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AA1D87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3BB4E3" w14:textId="77777777" w:rsidR="00991313" w:rsidRPr="00C25136" w:rsidRDefault="00991313" w:rsidP="00AF2D24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25136">
              <w:rPr>
                <w:rFonts w:cs="Times New Roman"/>
                <w:color w:val="000000"/>
                <w:sz w:val="20"/>
                <w:szCs w:val="20"/>
              </w:rPr>
              <w:t>1.00</w:t>
            </w:r>
          </w:p>
        </w:tc>
      </w:tr>
    </w:tbl>
    <w:p w14:paraId="30E7A05C" w14:textId="2DF1F37F" w:rsidR="009B332D" w:rsidRDefault="009B332D" w:rsidP="00991313">
      <w:pPr>
        <w:rPr>
          <w:b/>
        </w:rPr>
      </w:pPr>
    </w:p>
    <w:p w14:paraId="1A91CC36" w14:textId="77777777" w:rsidR="009B332D" w:rsidRDefault="009B332D">
      <w:pPr>
        <w:rPr>
          <w:b/>
        </w:rPr>
        <w:sectPr w:rsidR="009B332D" w:rsidSect="00FC6915">
          <w:pgSz w:w="11906" w:h="16838"/>
          <w:pgMar w:top="1417" w:right="1134" w:bottom="1134" w:left="1134" w:header="708" w:footer="708" w:gutter="0"/>
          <w:pgNumType w:start="1"/>
          <w:cols w:space="720"/>
          <w:docGrid w:linePitch="326"/>
        </w:sectPr>
      </w:pPr>
      <w:r>
        <w:rPr>
          <w:b/>
        </w:rPr>
        <w:br w:type="page"/>
      </w:r>
    </w:p>
    <w:p w14:paraId="45BBF1BF" w14:textId="20586325" w:rsidR="00A47D61" w:rsidRDefault="00991313" w:rsidP="00F22B70">
      <w:pPr>
        <w:jc w:val="both"/>
        <w:rPr>
          <w:b/>
        </w:rPr>
      </w:pPr>
      <w:r>
        <w:rPr>
          <w:b/>
        </w:rPr>
        <w:lastRenderedPageBreak/>
        <w:t>S2</w:t>
      </w:r>
      <w:r w:rsidR="00F22B70">
        <w:rPr>
          <w:b/>
        </w:rPr>
        <w:t xml:space="preserve"> </w:t>
      </w:r>
      <w:r w:rsidR="00160B39">
        <w:rPr>
          <w:b/>
        </w:rPr>
        <w:t xml:space="preserve">Table </w:t>
      </w:r>
      <w:r w:rsidR="00F22B70">
        <w:t>Spearman-product correlation matrix. *</w:t>
      </w:r>
      <w:r w:rsidR="00F22B70" w:rsidRPr="00A165A9">
        <w:t>p &lt; .05, ** p &lt; .01, *** p &lt; .001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72"/>
        <w:gridCol w:w="1147"/>
        <w:gridCol w:w="1147"/>
        <w:gridCol w:w="1148"/>
        <w:gridCol w:w="1148"/>
        <w:gridCol w:w="1148"/>
        <w:gridCol w:w="1127"/>
        <w:gridCol w:w="1127"/>
        <w:gridCol w:w="1127"/>
        <w:gridCol w:w="1127"/>
        <w:gridCol w:w="1127"/>
        <w:gridCol w:w="1127"/>
        <w:gridCol w:w="770"/>
        <w:gridCol w:w="1127"/>
        <w:gridCol w:w="1127"/>
        <w:gridCol w:w="1127"/>
        <w:gridCol w:w="1127"/>
        <w:gridCol w:w="1110"/>
      </w:tblGrid>
      <w:tr w:rsidR="00F22B70" w:rsidRPr="00F22B70" w14:paraId="606C3783" w14:textId="77777777" w:rsidTr="0011318C">
        <w:trPr>
          <w:trHeight w:val="537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2D59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7EE8" w14:textId="77777777" w:rsidR="00F22B70" w:rsidRPr="00F22B70" w:rsidRDefault="00F22B70" w:rsidP="00F22B70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46060" w14:textId="77777777" w:rsidR="00F22B70" w:rsidRPr="00F22B70" w:rsidRDefault="00F22B70" w:rsidP="00F22B70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1166" w14:textId="77777777" w:rsidR="00F22B70" w:rsidRPr="00F22B70" w:rsidRDefault="00F22B70" w:rsidP="00F22B70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5DAF" w14:textId="77777777" w:rsidR="00F22B70" w:rsidRPr="00F22B70" w:rsidRDefault="00F22B70" w:rsidP="00F22B70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BE24" w14:textId="77777777" w:rsidR="00F22B70" w:rsidRPr="00F22B70" w:rsidRDefault="00F22B70" w:rsidP="00F22B70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546E" w14:textId="77777777" w:rsidR="00F22B70" w:rsidRPr="00F22B70" w:rsidRDefault="00F22B70" w:rsidP="00F22B70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C246" w14:textId="77777777" w:rsidR="00F22B70" w:rsidRPr="00F22B70" w:rsidRDefault="00F22B70" w:rsidP="00F22B70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C7C0" w14:textId="77777777" w:rsidR="00F22B70" w:rsidRPr="00F22B70" w:rsidRDefault="00F22B70" w:rsidP="00F22B70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8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0629" w14:textId="77777777" w:rsidR="00F22B70" w:rsidRPr="00F22B70" w:rsidRDefault="00F22B70" w:rsidP="00F22B70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44EF" w14:textId="77777777" w:rsidR="00F22B70" w:rsidRPr="00F22B70" w:rsidRDefault="00F22B70" w:rsidP="00F22B70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10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7033" w14:textId="77777777" w:rsidR="00F22B70" w:rsidRPr="00F22B70" w:rsidRDefault="00F22B70" w:rsidP="00F22B70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11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A133E" w14:textId="77777777" w:rsidR="00F22B70" w:rsidRPr="00F22B70" w:rsidRDefault="00F22B70" w:rsidP="00F22B70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1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0CA3" w14:textId="77777777" w:rsidR="00F22B70" w:rsidRPr="00F22B70" w:rsidRDefault="00F22B70" w:rsidP="00F22B70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13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E9E42" w14:textId="77777777" w:rsidR="00F22B70" w:rsidRPr="00F22B70" w:rsidRDefault="00F22B70" w:rsidP="00F22B70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1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2A0A" w14:textId="77777777" w:rsidR="00F22B70" w:rsidRPr="00F22B70" w:rsidRDefault="00F22B70" w:rsidP="00F22B70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1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B6FDD" w14:textId="77777777" w:rsidR="00F22B70" w:rsidRPr="00F22B70" w:rsidRDefault="00F22B70" w:rsidP="00F22B70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16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4DE6" w14:textId="77777777" w:rsidR="00F22B70" w:rsidRPr="00F22B70" w:rsidRDefault="00F22B70" w:rsidP="00F22B70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17</w:t>
            </w:r>
          </w:p>
        </w:tc>
      </w:tr>
      <w:tr w:rsidR="00F22B70" w:rsidRPr="00F22B70" w14:paraId="309DAD43" w14:textId="77777777" w:rsidTr="0011318C">
        <w:trPr>
          <w:trHeight w:val="537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76F4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1. TAS-20 total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4ABA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A47A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AD2B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B2417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43530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3A12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90E5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5830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0FB6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FB6FF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3478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5C5A6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33EB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8435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A3D1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7C78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BE84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22B70" w:rsidRPr="00F22B70" w14:paraId="4F0A3BE5" w14:textId="77777777" w:rsidTr="0011318C">
        <w:trPr>
          <w:trHeight w:val="537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BEFB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2. DIF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5C48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 0.87**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F95E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625F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C81BE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4ED0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2D8C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61F3D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36A9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2C085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80F6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449E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46C7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910FE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ABCE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B4E9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D1587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AF71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22B70" w:rsidRPr="00F22B70" w14:paraId="5FD6A7B2" w14:textId="77777777" w:rsidTr="0011318C">
        <w:trPr>
          <w:trHeight w:val="537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A2B9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3. DDF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6794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 0.85**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D6078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 0.65**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D548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DE08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BF8E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A4F2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A337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D63E0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5B9F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B508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DDEAD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48CD5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9621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B4629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4207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4C3AF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F2CE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22B70" w:rsidRPr="00F22B70" w14:paraId="6DB8A0AB" w14:textId="77777777" w:rsidTr="0011318C">
        <w:trPr>
          <w:trHeight w:val="537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3001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4. EOT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7620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 0.65**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6258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 0.34**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B710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 0.37**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CCA3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4B4E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2AAC2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8987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1CA9A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1F28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17A1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3AA7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F73B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4EC0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FE0F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44E9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89914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6676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22B70" w:rsidRPr="00F22B70" w14:paraId="3ADBE26A" w14:textId="77777777" w:rsidTr="0011318C">
        <w:trPr>
          <w:trHeight w:val="537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BE39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5. Neuroticism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8586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 0.44**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D1FFA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 0.50**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7970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 0.42**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F7956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 0.08  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7BD5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18A6D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75B4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48D8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40C3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45ED2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659EE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EFC7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89EB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FA67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08F9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2434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C060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22B70" w:rsidRPr="00F22B70" w14:paraId="2E47D7CD" w14:textId="77777777" w:rsidTr="0011318C">
        <w:trPr>
          <w:trHeight w:val="537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D78C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6. Openness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E3EF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-0.25**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2C01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-0.12  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3F695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-0.17**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9243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-0.33**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EFE8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-0.15*  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4968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087A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072B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09DBD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4070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054C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EAB5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0124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7E52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EB21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1493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A1F18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22B70" w:rsidRPr="00F22B70" w14:paraId="3B5BF915" w14:textId="77777777" w:rsidTr="0011318C">
        <w:trPr>
          <w:trHeight w:val="537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EA586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7. Agreeableness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B52F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-0.37**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3AC0E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-0.37**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C8912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-0.30**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7EA2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-0.18**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F9DF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-0.36***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C4DD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 0.15*  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83F01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F8C8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5EE51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7537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8603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026C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C134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A4CF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6687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0DE6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2DFC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22B70" w:rsidRPr="00F22B70" w14:paraId="01494928" w14:textId="77777777" w:rsidTr="0011318C">
        <w:trPr>
          <w:trHeight w:val="537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F80FB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8. Conscientiousness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FBAC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-0.38**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AAD6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-0.39**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93CE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-0.31**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2B4A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-0.20**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8D79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-0.34***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841C2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 0.16*  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9168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 0.33***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2C22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D6D1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C7D2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B075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6B5F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3E085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3352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2A4EE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E3DFD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F2BE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22B70" w:rsidRPr="00F22B70" w14:paraId="3CD96CF7" w14:textId="77777777" w:rsidTr="0011318C">
        <w:trPr>
          <w:trHeight w:val="537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26D2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9. Extraversion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3555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-0.30**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EA9A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-0.20**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DEED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-0.41**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00CB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-0.10  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254B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-0.41***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74E7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 0.24***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A6C5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 0.22***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C049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 0.13   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9FDC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B7FB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2D1CE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9976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249A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EE87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28EED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0ACA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4C86A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22B70" w:rsidRPr="00F22B70" w14:paraId="5E2624D5" w14:textId="77777777" w:rsidTr="0011318C">
        <w:trPr>
          <w:trHeight w:val="537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0D21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10. MAIA tot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9D2E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-0.40**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C0A8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-0.36**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C9CB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-0.36**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D45A4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-0.22**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76B4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-0.44***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8DDE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 0.26***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3326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 0.26***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06CD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 0.31***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EA0B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 0.30***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A6B3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00DC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ADDF9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826F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A23B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9D55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E8EF0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E447D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22B70" w:rsidRPr="00F22B70" w14:paraId="4CDECAA7" w14:textId="77777777" w:rsidTr="0011318C">
        <w:trPr>
          <w:trHeight w:val="537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ECC5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11. Noticing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4944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-0.14  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6762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-0.11  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8DE7D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-0.09  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C2A9E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-0.14  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BB4A1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-0.12   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7E65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 0.23***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D6D6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 0.17** 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AA08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 0.18** 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CA06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 0.04   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2F35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 0.57***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D4CE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A06E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05B47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78ED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F688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7C8D4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2596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22B70" w:rsidRPr="00F22B70" w14:paraId="51555C8C" w14:textId="77777777" w:rsidTr="0011318C">
        <w:trPr>
          <w:trHeight w:val="537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41D6" w14:textId="5E1AA6C1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12. </w:t>
            </w:r>
            <w:r w:rsidR="00E45223">
              <w:rPr>
                <w:rFonts w:ascii="Calibri" w:eastAsia="Times New Roman" w:hAnsi="Calibri"/>
                <w:color w:val="000000"/>
                <w:sz w:val="22"/>
              </w:rPr>
              <w:t>Not-Distracting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6810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-0.31**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05ED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-0.33**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4651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-0.25**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5682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-0.15* 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A532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-0.13   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658E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-0.10   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ABC3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 0.10   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3400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 0.14*  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CDE0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 0.01   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AD719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 0.19** 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ADA49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-0.16*  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F444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B510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F0EB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337F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7DF5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EC47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22B70" w:rsidRPr="00F22B70" w14:paraId="50641E0A" w14:textId="77777777" w:rsidTr="0011318C">
        <w:trPr>
          <w:trHeight w:val="537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5155" w14:textId="0164300D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13. Not</w:t>
            </w:r>
            <w:r w:rsidR="00E45223">
              <w:rPr>
                <w:rFonts w:ascii="Calibri" w:eastAsia="Times New Roman" w:hAnsi="Calibri"/>
                <w:color w:val="000000"/>
                <w:sz w:val="22"/>
              </w:rPr>
              <w:t>-</w:t>
            </w:r>
            <w:r w:rsidRPr="00F22B70">
              <w:rPr>
                <w:rFonts w:ascii="Calibri" w:eastAsia="Times New Roman" w:hAnsi="Calibri"/>
                <w:color w:val="000000"/>
                <w:sz w:val="22"/>
              </w:rPr>
              <w:t>Worrying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07FE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-0.23**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5426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-0.26**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E41D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-0.20**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E9C0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-0.05  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53F3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-0.43***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6C04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 0.10   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AE05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 0.15*  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C41E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 0.22***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859F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 0.19***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EC9F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 0.27***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4AA8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-0.05   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E008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 0.07   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53F1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37DD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8081B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C028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7C242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22B70" w:rsidRPr="00F22B70" w14:paraId="3633ABEC" w14:textId="77777777" w:rsidTr="0011318C">
        <w:trPr>
          <w:trHeight w:val="537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4B16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14. Attention Reg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6294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-0.22**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D4EF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-0.15* 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9065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-0.23**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35AE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-0.14  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91686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-0.35***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E300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 0.26***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6C6B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 0.17** 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EA30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 0.26***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1F872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 0.24***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126C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 0.74***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6705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 0.48***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CDD9E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 0.00   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D615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 0.17** 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7BBBF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A593D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649C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7A6E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22B70" w:rsidRPr="00F22B70" w14:paraId="54B087FD" w14:textId="77777777" w:rsidTr="0011318C">
        <w:trPr>
          <w:trHeight w:val="537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4E07" w14:textId="3983177C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15. Emo. Awar</w:t>
            </w:r>
            <w:r>
              <w:rPr>
                <w:rFonts w:ascii="Calibri" w:eastAsia="Times New Roman" w:hAnsi="Calibri"/>
                <w:color w:val="000000"/>
                <w:sz w:val="22"/>
              </w:rPr>
              <w:t>e.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65D1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-0.17**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E5C1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-0.10  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0D6F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-0.14  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1984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-0.15* 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ADA6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-0.09   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AB33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 0.24***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7A9A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 0.16*  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2CD5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 0.15*  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9469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 0.11   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605C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 0.66***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6563B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 0.53***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E0BC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-0.08   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7B31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-0.07   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ADA0B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 0.48***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D0A1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9B43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2D0A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22B70" w:rsidRPr="00F22B70" w14:paraId="3A14281C" w14:textId="77777777" w:rsidTr="0011318C">
        <w:trPr>
          <w:trHeight w:val="537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DC6F6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16. Self. Reg.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67AE0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-0.32**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9D00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-0.31**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7B044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-0.29**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1DB13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-0.13  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39FD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-0.42***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36515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 0.18** 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A15F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 0.21***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8753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 0.26***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5A1F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 0.29***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4D0C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 0.80***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B3E1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 0.40***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B9581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 0.02   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5CBD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 0.20***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A790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 0.59***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FE2D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 0.48***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ED66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2F03" w14:textId="77777777" w:rsidR="00F22B70" w:rsidRPr="00F22B70" w:rsidRDefault="00F22B70" w:rsidP="00F22B70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22B70" w:rsidRPr="00F22B70" w14:paraId="0540C0F8" w14:textId="77777777" w:rsidTr="0011318C">
        <w:trPr>
          <w:trHeight w:val="537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7F7C" w14:textId="3F6D98FA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17.Body Listen</w:t>
            </w:r>
            <w:r>
              <w:rPr>
                <w:rFonts w:ascii="Calibri" w:eastAsia="Times New Roman" w:hAnsi="Calibri"/>
                <w:color w:val="000000"/>
                <w:sz w:val="22"/>
              </w:rPr>
              <w:t>.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7A95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-0.20**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18B5C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-0.12  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0B1B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-0.24**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FDFA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-0.13   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1A57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-0.22***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5020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 0.19***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C846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 0.14   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E771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 0.19** 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B4DE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 0.23***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61D3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 0.75***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57F78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 0.43***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F1B1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 0.04   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FD7A3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-0.02   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54DD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 0.54***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9B85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 0.54***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1342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 0.54***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B1EE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</w:p>
        </w:tc>
      </w:tr>
      <w:tr w:rsidR="00F22B70" w:rsidRPr="00F22B70" w14:paraId="30C50231" w14:textId="77777777" w:rsidTr="0011318C">
        <w:trPr>
          <w:trHeight w:val="538"/>
        </w:trPr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A4D7" w14:textId="1B4108DC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18. Body Trust</w:t>
            </w:r>
            <w:r>
              <w:rPr>
                <w:rFonts w:ascii="Calibri" w:eastAsia="Times New Roman" w:hAnsi="Calibri"/>
                <w:color w:val="000000"/>
                <w:sz w:val="22"/>
              </w:rPr>
              <w:t>.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8F2B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-0.39**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2DE6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-0.37**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C31E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-0.32**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34BAF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-0.21**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6718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-0.42***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DA8F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 0.22***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8DCB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 0.22***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8986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 0.22***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BF47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 0.32***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12B0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 0.73***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BA236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 0.30***</w:t>
            </w:r>
          </w:p>
        </w:tc>
        <w:tc>
          <w:tcPr>
            <w:tcW w:w="1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AB4E7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 0.10   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AE01B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 0.20***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42A6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 0.46***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DC826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 0.34***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43EBB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 0.58***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77F8C" w14:textId="77777777" w:rsidR="00F22B70" w:rsidRPr="00F22B70" w:rsidRDefault="00F22B70" w:rsidP="00F22B70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 0.47***</w:t>
            </w:r>
          </w:p>
        </w:tc>
      </w:tr>
    </w:tbl>
    <w:p w14:paraId="70FC5F88" w14:textId="77777777" w:rsidR="00A47D61" w:rsidRDefault="00A47D61">
      <w:pPr>
        <w:rPr>
          <w:b/>
        </w:rPr>
      </w:pPr>
      <w:r>
        <w:rPr>
          <w:b/>
        </w:rPr>
        <w:br w:type="page"/>
      </w:r>
    </w:p>
    <w:p w14:paraId="0E5C3A87" w14:textId="0A6C6F79" w:rsidR="0011318C" w:rsidRDefault="0011318C" w:rsidP="0011318C">
      <w:pPr>
        <w:jc w:val="both"/>
        <w:rPr>
          <w:b/>
        </w:rPr>
      </w:pPr>
      <w:r>
        <w:rPr>
          <w:b/>
        </w:rPr>
        <w:lastRenderedPageBreak/>
        <w:t xml:space="preserve">S3 </w:t>
      </w:r>
      <w:r w:rsidR="00160B39">
        <w:rPr>
          <w:b/>
        </w:rPr>
        <w:t xml:space="preserve">Table </w:t>
      </w:r>
      <w:r>
        <w:t xml:space="preserve">Spearman-product correlation matrix. </w:t>
      </w:r>
      <w:r w:rsidRPr="00B5377E">
        <w:t xml:space="preserve">To control for the effect of demographic variables (gender, nationality, age), each psychological variable of interest was regressed by gender, nationality and age </w:t>
      </w:r>
      <w:r>
        <w:t>and the obtained standardized residuals were correlated *</w:t>
      </w:r>
      <w:r w:rsidRPr="00A165A9">
        <w:t>p &lt; .05, ** p &lt; .01, *** p &lt; .001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91"/>
        <w:gridCol w:w="1153"/>
        <w:gridCol w:w="1153"/>
        <w:gridCol w:w="1153"/>
        <w:gridCol w:w="1153"/>
        <w:gridCol w:w="1153"/>
        <w:gridCol w:w="1132"/>
        <w:gridCol w:w="1132"/>
        <w:gridCol w:w="1132"/>
        <w:gridCol w:w="1132"/>
        <w:gridCol w:w="1132"/>
        <w:gridCol w:w="1132"/>
        <w:gridCol w:w="775"/>
        <w:gridCol w:w="1009"/>
        <w:gridCol w:w="1132"/>
        <w:gridCol w:w="1132"/>
        <w:gridCol w:w="1132"/>
        <w:gridCol w:w="1132"/>
      </w:tblGrid>
      <w:tr w:rsidR="0011318C" w:rsidRPr="00F22B70" w14:paraId="315138FF" w14:textId="77777777" w:rsidTr="0011318C">
        <w:trPr>
          <w:trHeight w:val="537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DF8F4" w14:textId="77777777" w:rsidR="0011318C" w:rsidRPr="00F22B70" w:rsidRDefault="0011318C" w:rsidP="00AF2D24">
            <w:pPr>
              <w:spacing w:after="0" w:line="240" w:lineRule="auto"/>
              <w:rPr>
                <w:rFonts w:eastAsia="Times New Roman" w:cs="Times New Roman"/>
                <w:sz w:val="20"/>
                <w:szCs w:val="24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46D0C" w14:textId="77777777" w:rsidR="0011318C" w:rsidRPr="00F22B70" w:rsidRDefault="0011318C" w:rsidP="00AF2D2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5F59" w14:textId="77777777" w:rsidR="0011318C" w:rsidRPr="00F22B70" w:rsidRDefault="0011318C" w:rsidP="00AF2D2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98CC" w14:textId="77777777" w:rsidR="0011318C" w:rsidRPr="00F22B70" w:rsidRDefault="0011318C" w:rsidP="00AF2D2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9E2D" w14:textId="77777777" w:rsidR="0011318C" w:rsidRPr="00F22B70" w:rsidRDefault="0011318C" w:rsidP="00AF2D2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1CE9" w14:textId="77777777" w:rsidR="0011318C" w:rsidRPr="00F22B70" w:rsidRDefault="0011318C" w:rsidP="00AF2D2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D417" w14:textId="77777777" w:rsidR="0011318C" w:rsidRPr="00F22B70" w:rsidRDefault="0011318C" w:rsidP="00AF2D2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27BC" w14:textId="77777777" w:rsidR="0011318C" w:rsidRPr="00F22B70" w:rsidRDefault="0011318C" w:rsidP="00AF2D2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825AD" w14:textId="77777777" w:rsidR="0011318C" w:rsidRPr="00F22B70" w:rsidRDefault="0011318C" w:rsidP="00AF2D2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112D" w14:textId="77777777" w:rsidR="0011318C" w:rsidRPr="00F22B70" w:rsidRDefault="0011318C" w:rsidP="00AF2D2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AF15" w14:textId="77777777" w:rsidR="0011318C" w:rsidRPr="00F22B70" w:rsidRDefault="0011318C" w:rsidP="00AF2D2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1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9A43" w14:textId="77777777" w:rsidR="0011318C" w:rsidRPr="00F22B70" w:rsidRDefault="0011318C" w:rsidP="00AF2D2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1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C9D2" w14:textId="77777777" w:rsidR="0011318C" w:rsidRPr="00F22B70" w:rsidRDefault="0011318C" w:rsidP="00AF2D2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1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329BA" w14:textId="77777777" w:rsidR="0011318C" w:rsidRPr="00F22B70" w:rsidRDefault="0011318C" w:rsidP="00AF2D2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1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6D08" w14:textId="77777777" w:rsidR="0011318C" w:rsidRPr="00F22B70" w:rsidRDefault="0011318C" w:rsidP="00AF2D2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1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A90A" w14:textId="77777777" w:rsidR="0011318C" w:rsidRPr="00F22B70" w:rsidRDefault="0011318C" w:rsidP="00AF2D2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1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DC5E" w14:textId="77777777" w:rsidR="0011318C" w:rsidRPr="00F22B70" w:rsidRDefault="0011318C" w:rsidP="00AF2D2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1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E62E" w14:textId="77777777" w:rsidR="0011318C" w:rsidRPr="00F22B70" w:rsidRDefault="0011318C" w:rsidP="00AF2D24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17</w:t>
            </w:r>
          </w:p>
        </w:tc>
      </w:tr>
      <w:tr w:rsidR="0011318C" w:rsidRPr="00F22B70" w14:paraId="7FBE538D" w14:textId="77777777" w:rsidTr="0011318C">
        <w:trPr>
          <w:trHeight w:val="537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50A7" w14:textId="77777777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1. TAS-20 total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CB1F" w14:textId="77777777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B1D6F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F580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28F6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29B4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FAB0B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97DD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F572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C912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62EC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D817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DAD2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D9CC8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6D1C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BDD1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AB1C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FCC8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1318C" w:rsidRPr="00F22B70" w14:paraId="315609A0" w14:textId="77777777" w:rsidTr="0011318C">
        <w:trPr>
          <w:trHeight w:val="537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52B1" w14:textId="77777777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2. DIF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1D8D" w14:textId="7E8286D0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 0.87**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8E7B" w14:textId="77777777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B982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E8C3E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DC18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800D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4BF7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0305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AACF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B8CB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0550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7F11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8113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7DD6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3C9B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D330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99DA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1318C" w:rsidRPr="00F22B70" w14:paraId="1C2F7BD8" w14:textId="77777777" w:rsidTr="0011318C">
        <w:trPr>
          <w:trHeight w:val="537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1943" w14:textId="77777777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3. DDF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0CE2" w14:textId="347CA077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 0.85**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295F" w14:textId="19A1C8CD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 0.65**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F13B" w14:textId="77777777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6ED3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F815F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08DB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79040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C728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368E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A414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5978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585E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C6B8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6000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D411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5183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F76B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1318C" w:rsidRPr="00F22B70" w14:paraId="4B5C674C" w14:textId="77777777" w:rsidTr="0011318C">
        <w:trPr>
          <w:trHeight w:val="537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DB3E" w14:textId="77777777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4. EOT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C832" w14:textId="37F6BB60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 0.66**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E481" w14:textId="1D695565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 0.35**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C0780" w14:textId="5F87DA57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 0.39**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87CCA" w14:textId="77777777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0934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F618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D5A7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46D3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00B7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95441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3167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E3CEC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F0FD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1026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4D69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732F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BB32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1318C" w:rsidRPr="00F22B70" w14:paraId="7F5939C7" w14:textId="77777777" w:rsidTr="0011318C">
        <w:trPr>
          <w:trHeight w:val="537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3AB4C" w14:textId="77777777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5. Neuroticism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F5089" w14:textId="3F8B7FCF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 0.46**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16E04" w14:textId="200E838C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 0.51**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458D" w14:textId="1864E1F7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 0.42**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7119B" w14:textId="5E57DEA6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 0.10  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B49E9" w14:textId="77777777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7159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C26EC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DD911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36E6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D83E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78F52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43F6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01EB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6E23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1FF6C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8962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4275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1318C" w:rsidRPr="00F22B70" w14:paraId="333671C3" w14:textId="77777777" w:rsidTr="0011318C">
        <w:trPr>
          <w:trHeight w:val="537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A914B" w14:textId="77777777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6. Openness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BBFE" w14:textId="25F2B55B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-0.25**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DFA1" w14:textId="65CC903A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-0.12  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C13F4" w14:textId="0DAD31CC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-0.17**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6A21" w14:textId="0DA3E8CA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-0.36**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62CE" w14:textId="2D33AB55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-0.10  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6B8E" w14:textId="77777777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DD96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8367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044D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B771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501B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DE6C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9B11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C01C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98FC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D8D5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A4E30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1318C" w:rsidRPr="00F22B70" w14:paraId="1A1B6121" w14:textId="77777777" w:rsidTr="0011318C">
        <w:trPr>
          <w:trHeight w:val="537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1603" w14:textId="77777777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7. Agreeableness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5890" w14:textId="76ADAF57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-0.37**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8699" w14:textId="4B68B8DC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-0.37**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5FD7" w14:textId="13B1EBBD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-0.30**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A728" w14:textId="381BC9B9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-0.20**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5A4F" w14:textId="02F9E265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-0.37***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6C0E" w14:textId="050C1E4B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 0.12  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2961" w14:textId="77777777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5557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1C20C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E1F39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B7E1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B1B57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A1F6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2D8A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DD270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DB38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C697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1318C" w:rsidRPr="00F22B70" w14:paraId="5930081B" w14:textId="77777777" w:rsidTr="0011318C">
        <w:trPr>
          <w:trHeight w:val="537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F366" w14:textId="77777777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8. Conscientiousness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63AD" w14:textId="49865B80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-0.40**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B29A" w14:textId="0A39D805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-0.39**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6DBF" w14:textId="5114F7BF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-0.33**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343E" w14:textId="0ECD9CA8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-0.25**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B121B" w14:textId="6A3F008C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-0.32***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58B9" w14:textId="6D1854DD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 0.07  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6C8D" w14:textId="1C335571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 0.32***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31AB" w14:textId="77777777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D3BCD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D04E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4051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2032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DD8F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25DB0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0FF41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440A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3542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1318C" w:rsidRPr="00F22B70" w14:paraId="00F265C9" w14:textId="77777777" w:rsidTr="0011318C">
        <w:trPr>
          <w:trHeight w:val="537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D990" w14:textId="77777777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9. Extraversion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3669" w14:textId="4F7E4989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-0.30**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56D2" w14:textId="06B40BFD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-0.20**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C015" w14:textId="624E6A65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-0.40**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C0F8" w14:textId="4AAB7DD9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-0.11  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ADAD" w14:textId="344D7120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-0.40***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BFE9" w14:textId="18E4AC10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 0.24***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1401" w14:textId="62F5E557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 0.21***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3358" w14:textId="6894AED1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 0.13  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8DA9" w14:textId="77777777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6C4D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B2FF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9F21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7B31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0E93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D5F9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909E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CB19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1318C" w:rsidRPr="00F22B70" w14:paraId="3458E045" w14:textId="77777777" w:rsidTr="0011318C">
        <w:trPr>
          <w:trHeight w:val="537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7927A" w14:textId="77777777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10. MAIA tot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56F1" w14:textId="4122B051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-0.40**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5443" w14:textId="381064F2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-0.36**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59B8" w14:textId="00A5CEEE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-0.35**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2B759" w14:textId="438835E2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-0.25**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7A18" w14:textId="09A84FC3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-0.41***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BD5E" w14:textId="7B47B2EC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 0.22***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58009" w14:textId="2F7F285E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 0.25***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BEA6" w14:textId="77A5CD23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 0.27***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B6EE" w14:textId="73631A7E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 0.28***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8D05" w14:textId="77777777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BDA60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5B62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F9584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DDC5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88DD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45E6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6A8F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1318C" w:rsidRPr="00F22B70" w14:paraId="3BE19590" w14:textId="77777777" w:rsidTr="0011318C">
        <w:trPr>
          <w:trHeight w:val="537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7555" w14:textId="77777777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11. Noticing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158C" w14:textId="5620BE54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-0.13  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6344" w14:textId="48B3EA11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-0.09  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0583" w14:textId="369AA0F7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-0.07  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5C50" w14:textId="479BDDFB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-0.14* 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C4E4A" w14:textId="2B3439B8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-0.10  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55EF" w14:textId="79B7AAF5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 0.21***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7EA1" w14:textId="5E6C07C2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 0.16* 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A0EF" w14:textId="52912AFB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 0.14  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BE5F" w14:textId="50F4A23F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 0.03  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142A4" w14:textId="4BF33958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 0.56***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586F" w14:textId="77777777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5F69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04C2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B3024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8841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01C7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F2CF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1318C" w:rsidRPr="00F22B70" w14:paraId="4B56649B" w14:textId="77777777" w:rsidTr="0011318C">
        <w:trPr>
          <w:trHeight w:val="537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38F27" w14:textId="19AB400F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12. </w:t>
            </w:r>
            <w:r w:rsidR="00E45223">
              <w:rPr>
                <w:rFonts w:ascii="Calibri" w:eastAsia="Times New Roman" w:hAnsi="Calibri"/>
                <w:color w:val="000000"/>
                <w:sz w:val="22"/>
              </w:rPr>
              <w:t>Not-Distracting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B3D8" w14:textId="0B9F15E4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-0.31**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35CB" w14:textId="2E8F9898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-0.33**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7BCB" w14:textId="39057B55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-0.25**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0CC9" w14:textId="538FCFA3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-0.15* 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6665" w14:textId="3CD40F3C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-0.14  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EF67" w14:textId="3393D540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-0.10  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D43E4" w14:textId="51683B08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 0.10  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7D3C" w14:textId="6A93477C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 0.16* 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46EE" w14:textId="054E64DC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 0.01  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F406" w14:textId="698F710D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 0.19***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62AC" w14:textId="3B7D9C77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-0.16* 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27D2" w14:textId="77777777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53C4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740D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D549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4510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B2DBB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1318C" w:rsidRPr="00F22B70" w14:paraId="4D63E8E0" w14:textId="77777777" w:rsidTr="0011318C">
        <w:trPr>
          <w:trHeight w:val="537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69F2" w14:textId="7D26FD0C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13. Not</w:t>
            </w:r>
            <w:r w:rsidR="00E45223">
              <w:rPr>
                <w:rFonts w:ascii="Calibri" w:eastAsia="Times New Roman" w:hAnsi="Calibri"/>
                <w:color w:val="000000"/>
                <w:sz w:val="22"/>
              </w:rPr>
              <w:t>-</w:t>
            </w:r>
            <w:r w:rsidRPr="00F22B70">
              <w:rPr>
                <w:rFonts w:ascii="Calibri" w:eastAsia="Times New Roman" w:hAnsi="Calibri"/>
                <w:color w:val="000000"/>
                <w:sz w:val="22"/>
              </w:rPr>
              <w:t>Worrying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3485F" w14:textId="56E3EB44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-0.23**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4E16" w14:textId="3040CD3D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-0.25**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7936" w14:textId="6148EB92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-0.20**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2D094" w14:textId="2DED9E78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-0.07  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8DF1" w14:textId="6503E713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-0.41***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17AA" w14:textId="5467B432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 0.06  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A8AD" w14:textId="193893DF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 0.14* 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DF79" w14:textId="157FD8F8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 0.17**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AEAB6" w14:textId="4FCF693C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 0.18**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4C70" w14:textId="530357E0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 0.25***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5C7F" w14:textId="6DD09097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-0.06  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5F0F" w14:textId="5F03F74D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 0.07  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A402" w14:textId="77777777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0A73C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7FB7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C5DEF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C541E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1318C" w:rsidRPr="00F22B70" w14:paraId="04840651" w14:textId="77777777" w:rsidTr="0011318C">
        <w:trPr>
          <w:trHeight w:val="537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9BB62" w14:textId="77777777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14. Attention Reg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688D" w14:textId="665F3320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-0.22**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F424" w14:textId="4593E117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-0.15* 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3D9ED" w14:textId="0B4974C4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-0.21**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3290" w14:textId="5D6B2BDC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-0.17**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9381" w14:textId="59B50117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-0.30***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A9DC" w14:textId="2CD7A12E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 0.23***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2945" w14:textId="63B83865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 0.15* 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3FCB" w14:textId="34980A13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 0.21***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00ECF" w14:textId="42C628D2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 0.21***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00A6" w14:textId="1DA90A5B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 0.73***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DE43" w14:textId="699425CD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 0.48**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70DB" w14:textId="53125086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 0.01  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B4419" w14:textId="4A03ED28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 0.13  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31F2" w14:textId="77777777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F9F6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45AE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012F4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1318C" w:rsidRPr="00F22B70" w14:paraId="5DFF468F" w14:textId="77777777" w:rsidTr="0011318C">
        <w:trPr>
          <w:trHeight w:val="537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0593" w14:textId="77777777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15. Emo. Awar</w:t>
            </w:r>
            <w:r>
              <w:rPr>
                <w:rFonts w:ascii="Calibri" w:eastAsia="Times New Roman" w:hAnsi="Calibri"/>
                <w:color w:val="000000"/>
                <w:sz w:val="22"/>
              </w:rPr>
              <w:t>e.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C26E" w14:textId="15284E99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-0.16* 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AA42" w14:textId="4FF9B971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-0.10  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49DEF" w14:textId="10A58203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-0.13  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D29C" w14:textId="23FBC688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-0.16* 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7D05" w14:textId="3BEA7F8F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-0.07  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7F432" w14:textId="762C9A08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 0.22***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F1AA" w14:textId="23F33DFE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 0.15* 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6D5E2" w14:textId="58E358A6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 0.12  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11BE" w14:textId="602DB552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 0.09  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B3A4" w14:textId="7F9D3C62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 0.66***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59BE" w14:textId="1DA0AC3E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 0.52**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AC95" w14:textId="6BC744D5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-0.08  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B2D0" w14:textId="1DBCCBC7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-0.09  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9182" w14:textId="7C188CD8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 0.47***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E7B1" w14:textId="77777777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455F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1FB6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1318C" w:rsidRPr="00F22B70" w14:paraId="424AAB3B" w14:textId="77777777" w:rsidTr="0011318C">
        <w:trPr>
          <w:trHeight w:val="537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2B3B1" w14:textId="77777777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 xml:space="preserve">16. Self. Reg.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5BAE" w14:textId="37C1FB0B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-0.31**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D589" w14:textId="59AE707D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-0.30**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D2DF" w14:textId="6BA373C5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-0.27**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7048" w14:textId="418F01AB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-0.15* 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47A2" w14:textId="77970A86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-0.39***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E4A5" w14:textId="3A273040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 0.15* 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8322" w14:textId="2CBC51D7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 0.19***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26620" w14:textId="4179DEB1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 0.23***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AB00" w14:textId="51B74176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 0.26***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DC85" w14:textId="6F5CED49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 0.80***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892A9" w14:textId="5E80CEEB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 0.39**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4E04" w14:textId="1D11DFBB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 0.01  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A327" w14:textId="6981BFE4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 0.17**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F5BF" w14:textId="1DAB3820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 0.57***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7906" w14:textId="04BF359D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 0.48***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D6D0" w14:textId="77777777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B84F" w14:textId="77777777" w:rsidR="0011318C" w:rsidRPr="00F22B70" w:rsidRDefault="0011318C" w:rsidP="0011318C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1318C" w:rsidRPr="00F22B70" w14:paraId="1325206A" w14:textId="77777777" w:rsidTr="0011318C">
        <w:trPr>
          <w:trHeight w:val="537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7CBED" w14:textId="77777777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17.Body Listen</w:t>
            </w:r>
            <w:r>
              <w:rPr>
                <w:rFonts w:ascii="Calibri" w:eastAsia="Times New Roman" w:hAnsi="Calibri"/>
                <w:color w:val="000000"/>
                <w:sz w:val="22"/>
              </w:rPr>
              <w:t>.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269A" w14:textId="468349A2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-0.19**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0C42D" w14:textId="3C01219A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-0.11  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D147" w14:textId="5CDF9B9D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-0.22**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9651" w14:textId="05F23B8A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-0.14*  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6F47" w14:textId="7038E48A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-0.18**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C611" w14:textId="2E17DB34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 0.15* 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5AC3" w14:textId="2FC73405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 0.12  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A38F" w14:textId="50E0F282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 0.14* 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7920B" w14:textId="66D63CC3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 0.20***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9BD2" w14:textId="6A762780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 0.74***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8974" w14:textId="275BBEA4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 0.42**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E987" w14:textId="69150E58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 0.04  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B755" w14:textId="536A109E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-0.05  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292C" w14:textId="1DE08354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 0.52***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A4909" w14:textId="2938CACC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 0.53***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C620" w14:textId="6B3024DB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 0.52***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63AA" w14:textId="77777777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</w:p>
        </w:tc>
      </w:tr>
      <w:tr w:rsidR="0011318C" w:rsidRPr="00F22B70" w14:paraId="599B60FD" w14:textId="77777777" w:rsidTr="0011318C">
        <w:trPr>
          <w:trHeight w:val="537"/>
        </w:trPr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4A11" w14:textId="77777777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18. Body Trust</w:t>
            </w:r>
            <w:r>
              <w:rPr>
                <w:rFonts w:ascii="Calibri" w:eastAsia="Times New Roman" w:hAnsi="Calibri"/>
                <w:color w:val="000000"/>
                <w:sz w:val="22"/>
              </w:rPr>
              <w:t>.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3390" w14:textId="529DA77C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-0.39**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D66E" w14:textId="7A4053CC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-0.37**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1FDE" w14:textId="59721799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-0.31**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3C53" w14:textId="660CF134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-0.22***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0A3A" w14:textId="0471C6EC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>-0.40***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3740" w14:textId="5320BCF9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 0.18**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6678" w14:textId="2129FD80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 0.21***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E9BB" w14:textId="00A82B12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 0.19**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6023" w14:textId="78E8A3C1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 0.31***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D0D7" w14:textId="7C32C500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 0.72***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B5CD" w14:textId="55ED774A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 0.28***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5052" w14:textId="1568A01C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 0.10  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FAE8" w14:textId="6138CFB5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 0.18**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7B10" w14:textId="1EF2B60F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 0.43***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D40E" w14:textId="6E3708BE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 0.33***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DC41" w14:textId="401D83B7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 0.57***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16D51" w14:textId="519F7D59" w:rsidR="0011318C" w:rsidRPr="00F22B70" w:rsidRDefault="0011318C" w:rsidP="0011318C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hAnsi="Calibri"/>
                <w:color w:val="000000"/>
                <w:sz w:val="22"/>
              </w:rPr>
              <w:t xml:space="preserve"> 0.45***</w:t>
            </w:r>
          </w:p>
        </w:tc>
      </w:tr>
    </w:tbl>
    <w:p w14:paraId="5520D257" w14:textId="77777777" w:rsidR="00FD41E2" w:rsidRDefault="00F22B70">
      <w:pPr>
        <w:rPr>
          <w:b/>
        </w:rPr>
        <w:sectPr w:rsidR="00FD41E2" w:rsidSect="00F22B70">
          <w:pgSz w:w="23811" w:h="16838" w:orient="landscape" w:code="8"/>
          <w:pgMar w:top="1134" w:right="1417" w:bottom="1134" w:left="1134" w:header="708" w:footer="708" w:gutter="0"/>
          <w:pgNumType w:start="1"/>
          <w:cols w:space="720"/>
          <w:docGrid w:linePitch="326"/>
        </w:sectPr>
      </w:pPr>
      <w:r>
        <w:rPr>
          <w:b/>
        </w:rPr>
        <w:br w:type="page"/>
      </w:r>
    </w:p>
    <w:p w14:paraId="7A57222D" w14:textId="22445081" w:rsidR="00FD41E2" w:rsidRDefault="00FD41E2" w:rsidP="00FD41E2">
      <w:pPr>
        <w:jc w:val="both"/>
        <w:rPr>
          <w:b/>
        </w:rPr>
      </w:pPr>
      <w:r>
        <w:rPr>
          <w:b/>
        </w:rPr>
        <w:lastRenderedPageBreak/>
        <w:t xml:space="preserve">S4 </w:t>
      </w:r>
      <w:r w:rsidR="00160B39">
        <w:rPr>
          <w:b/>
        </w:rPr>
        <w:t xml:space="preserve">Table </w:t>
      </w:r>
      <w:r>
        <w:t xml:space="preserve">Spearman-product </w:t>
      </w:r>
      <w:r w:rsidR="000C78B4">
        <w:t xml:space="preserve">partial </w:t>
      </w:r>
      <w:r>
        <w:t>correlation matrix</w:t>
      </w:r>
      <w:r w:rsidR="000C78B4">
        <w:t xml:space="preserve"> graphically represented in the network displayed in Figure 1.</w:t>
      </w:r>
    </w:p>
    <w:p w14:paraId="7ED95663" w14:textId="77777777" w:rsidR="00FD41E2" w:rsidRDefault="00FD41E2">
      <w:pPr>
        <w:rPr>
          <w:b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859"/>
        <w:gridCol w:w="771"/>
        <w:gridCol w:w="771"/>
        <w:gridCol w:w="771"/>
        <w:gridCol w:w="1306"/>
        <w:gridCol w:w="1100"/>
        <w:gridCol w:w="1521"/>
        <w:gridCol w:w="1510"/>
        <w:gridCol w:w="1329"/>
        <w:gridCol w:w="1371"/>
        <w:gridCol w:w="1308"/>
        <w:gridCol w:w="1322"/>
        <w:gridCol w:w="1291"/>
        <w:gridCol w:w="1295"/>
        <w:gridCol w:w="1231"/>
        <w:gridCol w:w="1292"/>
        <w:gridCol w:w="1212"/>
      </w:tblGrid>
      <w:tr w:rsidR="00FD41E2" w:rsidRPr="00FD41E2" w14:paraId="0EA40C7A" w14:textId="77777777" w:rsidTr="00FD41E2">
        <w:trPr>
          <w:trHeight w:val="300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21C5F" w14:textId="77777777" w:rsidR="00FD41E2" w:rsidRPr="00FD41E2" w:rsidRDefault="00FD41E2" w:rsidP="00AF2D24">
            <w:pPr>
              <w:spacing w:after="0" w:line="240" w:lineRule="auto"/>
              <w:rPr>
                <w:rFonts w:eastAsia="Times New Roman" w:cs="Times New Roman"/>
                <w:sz w:val="20"/>
                <w:szCs w:val="24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74B7E" w14:textId="77777777" w:rsidR="00FD41E2" w:rsidRPr="00FD41E2" w:rsidRDefault="00FD41E2" w:rsidP="00AF2D2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DIF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7F898" w14:textId="77777777" w:rsidR="00FD41E2" w:rsidRPr="00FD41E2" w:rsidRDefault="00FD41E2" w:rsidP="00AF2D2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DDF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8E32" w14:textId="77777777" w:rsidR="00FD41E2" w:rsidRPr="00FD41E2" w:rsidRDefault="00FD41E2" w:rsidP="00AF2D2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EOT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1018" w14:textId="3A52862B" w:rsidR="00FD41E2" w:rsidRPr="00FD41E2" w:rsidRDefault="00FD41E2" w:rsidP="00AF2D2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Neuro</w:t>
            </w:r>
            <w:r w:rsidR="00E45223">
              <w:rPr>
                <w:rFonts w:ascii="Calibri" w:eastAsia="Times New Roman" w:hAnsi="Calibri"/>
                <w:color w:val="000000"/>
                <w:sz w:val="22"/>
              </w:rPr>
              <w:t>ticism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5357" w14:textId="6000B31F" w:rsidR="00FD41E2" w:rsidRPr="00FD41E2" w:rsidRDefault="00FD41E2" w:rsidP="00AF2D2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Open</w:t>
            </w:r>
            <w:r w:rsidR="00E45223">
              <w:rPr>
                <w:rFonts w:ascii="Calibri" w:eastAsia="Times New Roman" w:hAnsi="Calibri"/>
                <w:color w:val="000000"/>
                <w:sz w:val="22"/>
              </w:rPr>
              <w:t>nes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1CB9" w14:textId="2B951966" w:rsidR="00FD41E2" w:rsidRPr="00FD41E2" w:rsidRDefault="00FD41E2" w:rsidP="00AF2D2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Agree</w:t>
            </w:r>
            <w:r w:rsidR="00E45223">
              <w:rPr>
                <w:rFonts w:ascii="Calibri" w:eastAsia="Times New Roman" w:hAnsi="Calibri"/>
                <w:color w:val="000000"/>
                <w:sz w:val="22"/>
              </w:rPr>
              <w:t>ablenes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E988" w14:textId="1E7463E5" w:rsidR="00FD41E2" w:rsidRPr="00FD41E2" w:rsidRDefault="00FD41E2" w:rsidP="00AF2D2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Consc</w:t>
            </w:r>
            <w:r w:rsidR="00E45223">
              <w:rPr>
                <w:rFonts w:ascii="Calibri" w:eastAsia="Times New Roman" w:hAnsi="Calibri"/>
                <w:color w:val="000000"/>
                <w:sz w:val="22"/>
              </w:rPr>
              <w:t>iousnes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9D7DA" w14:textId="41E8369F" w:rsidR="00FD41E2" w:rsidRPr="00FD41E2" w:rsidRDefault="00FD41E2" w:rsidP="00AF2D2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Extrav</w:t>
            </w:r>
            <w:r w:rsidR="00E45223">
              <w:rPr>
                <w:rFonts w:ascii="Calibri" w:eastAsia="Times New Roman" w:hAnsi="Calibri"/>
                <w:color w:val="000000"/>
                <w:sz w:val="22"/>
              </w:rPr>
              <w:t>ersion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AB10B" w14:textId="37EE3D4D" w:rsidR="00FD41E2" w:rsidRPr="00FD41E2" w:rsidRDefault="00E45223" w:rsidP="00AF2D2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 xml:space="preserve">MAIA </w:t>
            </w:r>
            <w:proofErr w:type="spellStart"/>
            <w:r w:rsidR="00FD41E2" w:rsidRPr="00FD41E2">
              <w:rPr>
                <w:rFonts w:ascii="Calibri" w:eastAsia="Times New Roman" w:hAnsi="Calibri"/>
                <w:color w:val="000000"/>
                <w:sz w:val="22"/>
              </w:rPr>
              <w:t>AttReg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CD97" w14:textId="49B283AC" w:rsidR="00FD41E2" w:rsidRPr="00FD41E2" w:rsidRDefault="00E45223" w:rsidP="00AF2D2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 xml:space="preserve">MAIA </w:t>
            </w:r>
            <w:proofErr w:type="spellStart"/>
            <w:r w:rsidR="00FD41E2" w:rsidRPr="00FD41E2">
              <w:rPr>
                <w:rFonts w:ascii="Calibri" w:eastAsia="Times New Roman" w:hAnsi="Calibri"/>
                <w:color w:val="000000"/>
                <w:sz w:val="22"/>
              </w:rPr>
              <w:t>BodyL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BE1F" w14:textId="0F550263" w:rsidR="00FD41E2" w:rsidRPr="00FD41E2" w:rsidRDefault="00E45223" w:rsidP="00AF2D2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 xml:space="preserve">MAIA </w:t>
            </w:r>
            <w:proofErr w:type="spellStart"/>
            <w:r w:rsidR="00FD41E2" w:rsidRPr="00FD41E2">
              <w:rPr>
                <w:rFonts w:ascii="Calibri" w:eastAsia="Times New Roman" w:hAnsi="Calibri"/>
                <w:color w:val="000000"/>
                <w:sz w:val="22"/>
              </w:rPr>
              <w:t>BodyT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81CF" w14:textId="4B494A55" w:rsidR="00FD41E2" w:rsidRPr="00FD41E2" w:rsidRDefault="00E45223" w:rsidP="00AF2D2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 xml:space="preserve">MAIA </w:t>
            </w:r>
            <w:proofErr w:type="spellStart"/>
            <w:r w:rsidR="00FD41E2" w:rsidRPr="00FD41E2">
              <w:rPr>
                <w:rFonts w:ascii="Calibri" w:eastAsia="Times New Roman" w:hAnsi="Calibri"/>
                <w:color w:val="000000"/>
                <w:sz w:val="22"/>
              </w:rPr>
              <w:t>EmoA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A4D0" w14:textId="55B58BD3" w:rsidR="00FD41E2" w:rsidRPr="00FD41E2" w:rsidRDefault="00E45223" w:rsidP="00AF2D2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 xml:space="preserve">MAIA </w:t>
            </w:r>
            <w:proofErr w:type="spellStart"/>
            <w:r w:rsidR="00FD41E2" w:rsidRPr="00FD41E2">
              <w:rPr>
                <w:rFonts w:ascii="Calibri" w:eastAsia="Times New Roman" w:hAnsi="Calibri"/>
                <w:color w:val="000000"/>
                <w:sz w:val="22"/>
              </w:rPr>
              <w:t>Notic</w:t>
            </w:r>
            <w:proofErr w:type="spellEnd"/>
            <w:r w:rsidR="00FD41E2" w:rsidRPr="00FD41E2">
              <w:rPr>
                <w:rFonts w:ascii="Calibri" w:eastAsia="Times New Roman" w:hAnsi="Calibri"/>
                <w:color w:val="000000"/>
                <w:sz w:val="22"/>
              </w:rPr>
              <w:t>.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8565" w14:textId="30C1FB8A" w:rsidR="00FD41E2" w:rsidRPr="00FD41E2" w:rsidRDefault="00E45223" w:rsidP="00AF2D2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 xml:space="preserve">MAIA </w:t>
            </w:r>
            <w:proofErr w:type="spellStart"/>
            <w:r w:rsidR="00FD41E2" w:rsidRPr="00FD41E2">
              <w:rPr>
                <w:rFonts w:ascii="Calibri" w:eastAsia="Times New Roman" w:hAnsi="Calibri"/>
                <w:color w:val="000000"/>
                <w:sz w:val="22"/>
              </w:rPr>
              <w:t>NotD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589F" w14:textId="1CDBA777" w:rsidR="00FD41E2" w:rsidRPr="00FD41E2" w:rsidRDefault="00E45223" w:rsidP="00AF2D2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 xml:space="preserve">MAIA </w:t>
            </w:r>
            <w:proofErr w:type="spellStart"/>
            <w:r w:rsidR="00FD41E2" w:rsidRPr="00FD41E2">
              <w:rPr>
                <w:rFonts w:ascii="Calibri" w:eastAsia="Times New Roman" w:hAnsi="Calibri"/>
                <w:color w:val="000000"/>
                <w:sz w:val="22"/>
              </w:rPr>
              <w:t>NotW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98F0" w14:textId="31B43AE7" w:rsidR="00FD41E2" w:rsidRPr="00FD41E2" w:rsidRDefault="00E45223" w:rsidP="00AF2D2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 xml:space="preserve">MAIA </w:t>
            </w:r>
            <w:proofErr w:type="spellStart"/>
            <w:r w:rsidR="00FD41E2" w:rsidRPr="00FD41E2">
              <w:rPr>
                <w:rFonts w:ascii="Calibri" w:eastAsia="Times New Roman" w:hAnsi="Calibri"/>
                <w:color w:val="000000"/>
                <w:sz w:val="22"/>
              </w:rPr>
              <w:t>SelfR</w:t>
            </w:r>
            <w:proofErr w:type="spellEnd"/>
          </w:p>
        </w:tc>
      </w:tr>
      <w:tr w:rsidR="00FD41E2" w:rsidRPr="00FD41E2" w14:paraId="39AA1084" w14:textId="77777777" w:rsidTr="00FD41E2">
        <w:trPr>
          <w:trHeight w:val="300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5D44" w14:textId="77777777" w:rsidR="00FD41E2" w:rsidRPr="00FD41E2" w:rsidRDefault="00FD41E2" w:rsidP="00AF2D2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DIF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D558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4A11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.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3164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.0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7A2E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.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2109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2671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-.1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A486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-.1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A2F6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A1FD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52F5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5824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-.1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66CC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E748D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3A43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-.1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9EB8A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-.0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DE6BE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</w:tr>
      <w:tr w:rsidR="00FD41E2" w:rsidRPr="00FD41E2" w14:paraId="41F29266" w14:textId="77777777" w:rsidTr="00FD41E2">
        <w:trPr>
          <w:trHeight w:val="300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87DC8" w14:textId="77777777" w:rsidR="00FD41E2" w:rsidRPr="00FD41E2" w:rsidRDefault="00FD41E2" w:rsidP="00AF2D2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DDF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35BB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.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F2C5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12D02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.1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87D78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.0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415B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14F4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-.0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AA6C2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-.0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63AD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-.1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BFC9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56FC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-.0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0100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35B7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089B7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2252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-.0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92C1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7F6C4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-.01</w:t>
            </w:r>
          </w:p>
        </w:tc>
      </w:tr>
      <w:tr w:rsidR="00FD41E2" w:rsidRPr="00FD41E2" w14:paraId="11D4CA67" w14:textId="77777777" w:rsidTr="00FD41E2">
        <w:trPr>
          <w:trHeight w:val="300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71AB0" w14:textId="77777777" w:rsidR="00FD41E2" w:rsidRPr="00FD41E2" w:rsidRDefault="00FD41E2" w:rsidP="00AF2D2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EOT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79E4A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.0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5A3E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.1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E2CC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A9FC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D2EBF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-.2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1527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-.0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42C0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-.0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8176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7712C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6EA3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A5242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-.0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8F29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E1ED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0641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-.0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DE8D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B97E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</w:tr>
      <w:tr w:rsidR="00FD41E2" w:rsidRPr="00FD41E2" w14:paraId="034F0CBA" w14:textId="77777777" w:rsidTr="00FD41E2">
        <w:trPr>
          <w:trHeight w:val="300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8AAA" w14:textId="5B26AB90" w:rsidR="00FD41E2" w:rsidRPr="00FD41E2" w:rsidRDefault="00FD41E2" w:rsidP="00AF2D2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Neuro</w:t>
            </w:r>
            <w:r w:rsidR="00E45223">
              <w:rPr>
                <w:rFonts w:ascii="Calibri" w:eastAsia="Times New Roman" w:hAnsi="Calibri"/>
                <w:color w:val="000000"/>
                <w:sz w:val="22"/>
              </w:rPr>
              <w:t>ticism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6CE7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.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CF42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.0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DBD6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77CE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1C96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7EFB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-.1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250E0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-.0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59E95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-.1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81AF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-.0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0253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AE545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-.0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6DF8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9E22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4C6E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4D5C8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-.2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0784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-.11</w:t>
            </w:r>
          </w:p>
        </w:tc>
      </w:tr>
      <w:tr w:rsidR="00FD41E2" w:rsidRPr="00FD41E2" w14:paraId="01F7C865" w14:textId="77777777" w:rsidTr="00FD41E2">
        <w:trPr>
          <w:trHeight w:val="300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F0C6" w14:textId="059FE3B4" w:rsidR="00FD41E2" w:rsidRPr="00FD41E2" w:rsidRDefault="00FD41E2" w:rsidP="00AF2D2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Open</w:t>
            </w:r>
            <w:r w:rsidR="00E45223">
              <w:rPr>
                <w:rFonts w:ascii="Calibri" w:eastAsia="Times New Roman" w:hAnsi="Calibri"/>
                <w:color w:val="000000"/>
                <w:sz w:val="22"/>
              </w:rPr>
              <w:t>nes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8E0F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B3C7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97C9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-.2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C03A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527B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F142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D29C6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85EA1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.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32E31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.0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D043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7899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72C2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.0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229F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.0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CC56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-.0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B6EB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C15A8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</w:tr>
      <w:tr w:rsidR="00FD41E2" w:rsidRPr="00FD41E2" w14:paraId="68B77DCB" w14:textId="77777777" w:rsidTr="00FD41E2">
        <w:trPr>
          <w:trHeight w:val="300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6F8F" w14:textId="4739FBC8" w:rsidR="00FD41E2" w:rsidRPr="00FD41E2" w:rsidRDefault="00FD41E2" w:rsidP="00AF2D2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Agree</w:t>
            </w:r>
            <w:r w:rsidR="00E45223">
              <w:rPr>
                <w:rFonts w:ascii="Calibri" w:eastAsia="Times New Roman" w:hAnsi="Calibri"/>
                <w:color w:val="000000"/>
                <w:sz w:val="22"/>
              </w:rPr>
              <w:t>ablenes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8284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-.1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C9F6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-.0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AB32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-.0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8C48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-.1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8E62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127A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BA19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.1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1A83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.0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EDBA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E61E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D5CE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0F8F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C4FB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.0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9778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989A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4D1E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</w:tr>
      <w:tr w:rsidR="00FD41E2" w:rsidRPr="00FD41E2" w14:paraId="537FAF57" w14:textId="77777777" w:rsidTr="00FD41E2">
        <w:trPr>
          <w:trHeight w:val="300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1C55D" w14:textId="52FB0E82" w:rsidR="00FD41E2" w:rsidRPr="00FD41E2" w:rsidRDefault="00E45223" w:rsidP="00AF2D2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22B70">
              <w:rPr>
                <w:rFonts w:ascii="Calibri" w:eastAsia="Times New Roman" w:hAnsi="Calibri"/>
                <w:color w:val="000000"/>
                <w:sz w:val="22"/>
              </w:rPr>
              <w:t>Conscientiousnes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5AD9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-.1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1D68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-.0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C122B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-.0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F155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-.06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316D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23DA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.1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2257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034E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E7472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.0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FA3A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787C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F8BA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BC94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5EC6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7FB7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.0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4248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.03</w:t>
            </w:r>
          </w:p>
        </w:tc>
      </w:tr>
      <w:tr w:rsidR="00FD41E2" w:rsidRPr="00FD41E2" w14:paraId="6E275638" w14:textId="77777777" w:rsidTr="00FD41E2">
        <w:trPr>
          <w:trHeight w:val="300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837B" w14:textId="4A08E29C" w:rsidR="00FD41E2" w:rsidRPr="00FD41E2" w:rsidRDefault="00FD41E2" w:rsidP="00AF2D2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Extrav</w:t>
            </w:r>
            <w:r w:rsidR="00E45223">
              <w:rPr>
                <w:rFonts w:ascii="Calibri" w:eastAsia="Times New Roman" w:hAnsi="Calibri"/>
                <w:color w:val="000000"/>
                <w:sz w:val="22"/>
              </w:rPr>
              <w:t>ersion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EEE96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AF5C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-.1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1F1D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41FA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-.1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0CE45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.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5D441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.0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C9B61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A2F2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D510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94A9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0D08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.0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CCA4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17629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E0C7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222FC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FE95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.02</w:t>
            </w:r>
          </w:p>
        </w:tc>
      </w:tr>
      <w:tr w:rsidR="00FD41E2" w:rsidRPr="00FD41E2" w14:paraId="32975795" w14:textId="77777777" w:rsidTr="00FD41E2">
        <w:trPr>
          <w:trHeight w:val="300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3961B" w14:textId="1BECCC92" w:rsidR="00FD41E2" w:rsidRPr="00FD41E2" w:rsidRDefault="00E45223" w:rsidP="00AF2D2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 xml:space="preserve">MAIA </w:t>
            </w:r>
            <w:proofErr w:type="spellStart"/>
            <w:r w:rsidR="00FD41E2" w:rsidRPr="00FD41E2">
              <w:rPr>
                <w:rFonts w:ascii="Calibri" w:eastAsia="Times New Roman" w:hAnsi="Calibri"/>
                <w:color w:val="000000"/>
                <w:sz w:val="22"/>
              </w:rPr>
              <w:t>AttReg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27C13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BEE4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1070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69D6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-.0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05B8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.0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288E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98B7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.0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891C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CED7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D584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.1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E066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.0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92C7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.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C172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.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14A5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DCCD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7CAB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.24</w:t>
            </w:r>
          </w:p>
        </w:tc>
      </w:tr>
      <w:tr w:rsidR="00FD41E2" w:rsidRPr="00FD41E2" w14:paraId="70116DA9" w14:textId="77777777" w:rsidTr="00FD41E2">
        <w:trPr>
          <w:trHeight w:val="300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B017" w14:textId="7B5FED11" w:rsidR="00FD41E2" w:rsidRPr="00FD41E2" w:rsidRDefault="00E45223" w:rsidP="00AF2D2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 xml:space="preserve">MAIA </w:t>
            </w:r>
            <w:proofErr w:type="spellStart"/>
            <w:r w:rsidR="00FD41E2" w:rsidRPr="00FD41E2">
              <w:rPr>
                <w:rFonts w:ascii="Calibri" w:eastAsia="Times New Roman" w:hAnsi="Calibri"/>
                <w:color w:val="000000"/>
                <w:sz w:val="22"/>
              </w:rPr>
              <w:t>BodyL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4EB5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1C0B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-.0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A4DE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AE71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FE11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A3EC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7518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E3D3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E1C8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.1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7E1C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EAD1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.1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103F4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.2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1920A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.0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60C7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96F4A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17D1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.15</w:t>
            </w:r>
          </w:p>
        </w:tc>
      </w:tr>
      <w:tr w:rsidR="00FD41E2" w:rsidRPr="00FD41E2" w14:paraId="70AE2964" w14:textId="77777777" w:rsidTr="00FD41E2">
        <w:trPr>
          <w:trHeight w:val="300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EA32" w14:textId="2A16A348" w:rsidR="00FD41E2" w:rsidRPr="00FD41E2" w:rsidRDefault="00E45223" w:rsidP="00AF2D2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 xml:space="preserve">MAIA </w:t>
            </w:r>
            <w:proofErr w:type="spellStart"/>
            <w:r w:rsidR="00FD41E2" w:rsidRPr="00FD41E2">
              <w:rPr>
                <w:rFonts w:ascii="Calibri" w:eastAsia="Times New Roman" w:hAnsi="Calibri"/>
                <w:color w:val="000000"/>
                <w:sz w:val="22"/>
              </w:rPr>
              <w:t>BodyT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D7F77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-.1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E960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C5FF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-.0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6B01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-.0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5D504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B127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DEF92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9C0A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.0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09F7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.0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3CDE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.1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FF50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AB21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EFA0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9069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EA54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7EB7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.28</w:t>
            </w:r>
          </w:p>
        </w:tc>
      </w:tr>
      <w:tr w:rsidR="00FD41E2" w:rsidRPr="00FD41E2" w14:paraId="1454B099" w14:textId="77777777" w:rsidTr="00FD41E2">
        <w:trPr>
          <w:trHeight w:val="300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C548" w14:textId="4182CF9B" w:rsidR="00FD41E2" w:rsidRPr="00FD41E2" w:rsidRDefault="00E45223" w:rsidP="00AF2D2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 xml:space="preserve">MAIA </w:t>
            </w:r>
            <w:proofErr w:type="spellStart"/>
            <w:r w:rsidR="00FD41E2" w:rsidRPr="00FD41E2">
              <w:rPr>
                <w:rFonts w:ascii="Calibri" w:eastAsia="Times New Roman" w:hAnsi="Calibri"/>
                <w:color w:val="000000"/>
                <w:sz w:val="22"/>
              </w:rPr>
              <w:t>EmoA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40FC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8D79F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9A98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9D06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DDFF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.0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7259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C421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134E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9823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.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59C6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.2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AB95A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82EB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4751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.2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AF04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EF5F5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-.0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991C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.15</w:t>
            </w:r>
          </w:p>
        </w:tc>
      </w:tr>
      <w:tr w:rsidR="00FD41E2" w:rsidRPr="00FD41E2" w14:paraId="37D28D3C" w14:textId="77777777" w:rsidTr="00FD41E2">
        <w:trPr>
          <w:trHeight w:val="300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A6DD" w14:textId="52634DF7" w:rsidR="00FD41E2" w:rsidRPr="00FD41E2" w:rsidRDefault="00E45223" w:rsidP="00AF2D2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 xml:space="preserve">MAIA </w:t>
            </w:r>
            <w:proofErr w:type="spellStart"/>
            <w:r w:rsidR="00FD41E2" w:rsidRPr="00FD41E2">
              <w:rPr>
                <w:rFonts w:ascii="Calibri" w:eastAsia="Times New Roman" w:hAnsi="Calibri"/>
                <w:color w:val="000000"/>
                <w:sz w:val="22"/>
              </w:rPr>
              <w:t>Notic</w:t>
            </w:r>
            <w:proofErr w:type="spellEnd"/>
            <w:r w:rsidR="00FD41E2" w:rsidRPr="00FD41E2">
              <w:rPr>
                <w:rFonts w:ascii="Calibri" w:eastAsia="Times New Roman" w:hAnsi="Calibri"/>
                <w:color w:val="000000"/>
                <w:sz w:val="22"/>
              </w:rPr>
              <w:t>.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387E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E2D5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2F3E7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9552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51AA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.0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CFA9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.0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4542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DE06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7F59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.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33C8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.09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26D8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063C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.2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F680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6A03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-.0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6C2F0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66D4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.04</w:t>
            </w:r>
          </w:p>
        </w:tc>
      </w:tr>
      <w:tr w:rsidR="00FD41E2" w:rsidRPr="00FD41E2" w14:paraId="70DBA5CD" w14:textId="77777777" w:rsidTr="00FD41E2">
        <w:trPr>
          <w:trHeight w:val="300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15CF" w14:textId="46B2E2B5" w:rsidR="00FD41E2" w:rsidRPr="00FD41E2" w:rsidRDefault="00E45223" w:rsidP="00AF2D2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 xml:space="preserve">MAIA </w:t>
            </w:r>
            <w:proofErr w:type="spellStart"/>
            <w:r w:rsidR="00FD41E2" w:rsidRPr="00FD41E2">
              <w:rPr>
                <w:rFonts w:ascii="Calibri" w:eastAsia="Times New Roman" w:hAnsi="Calibri"/>
                <w:color w:val="000000"/>
                <w:sz w:val="22"/>
              </w:rPr>
              <w:t>NotD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65F7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-.1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A7E4F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-.0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84C7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-.0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853D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1874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-.0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E2D3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27EEF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7F33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A257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C323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0642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3E513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CE3C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-.0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FC6CF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AEC82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013FD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</w:tr>
      <w:tr w:rsidR="00FD41E2" w:rsidRPr="00FD41E2" w14:paraId="487D4AFA" w14:textId="77777777" w:rsidTr="00FD41E2">
        <w:trPr>
          <w:trHeight w:val="300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A1F5" w14:textId="57B01BC2" w:rsidR="00FD41E2" w:rsidRPr="00FD41E2" w:rsidRDefault="00E45223" w:rsidP="00AF2D2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 xml:space="preserve">MAIA </w:t>
            </w:r>
            <w:proofErr w:type="spellStart"/>
            <w:r w:rsidR="00FD41E2" w:rsidRPr="00FD41E2">
              <w:rPr>
                <w:rFonts w:ascii="Calibri" w:eastAsia="Times New Roman" w:hAnsi="Calibri"/>
                <w:color w:val="000000"/>
                <w:sz w:val="22"/>
              </w:rPr>
              <w:t>NotW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610D7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-.0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0E3F9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6F19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C8EE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-.27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2ACE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DA3C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E885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.0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FD0D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A12F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B4A2A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8E8AE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31043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-.0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A4E5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B4C4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994C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C723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</w:tr>
      <w:tr w:rsidR="00FD41E2" w:rsidRPr="00FD41E2" w14:paraId="470EAC1F" w14:textId="77777777" w:rsidTr="00FD41E2">
        <w:trPr>
          <w:trHeight w:val="300"/>
        </w:trPr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3AAF" w14:textId="1A25D1CC" w:rsidR="00FD41E2" w:rsidRPr="00FD41E2" w:rsidRDefault="00E45223" w:rsidP="00AF2D24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 xml:space="preserve">MAIA </w:t>
            </w:r>
            <w:proofErr w:type="spellStart"/>
            <w:r w:rsidR="00FD41E2" w:rsidRPr="00FD41E2">
              <w:rPr>
                <w:rFonts w:ascii="Calibri" w:eastAsia="Times New Roman" w:hAnsi="Calibri"/>
                <w:color w:val="000000"/>
                <w:sz w:val="22"/>
              </w:rPr>
              <w:t>SelfR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F83C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CD32A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-.0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DC309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DC66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-.11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34BC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D78E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3277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.03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A479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.02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7400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.2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FDC4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.1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12E8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.28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2BCA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.15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D898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.04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834DC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9624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C217" w14:textId="77777777" w:rsidR="00FD41E2" w:rsidRPr="00FD41E2" w:rsidRDefault="00FD41E2" w:rsidP="00CD746D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</w:rPr>
            </w:pPr>
            <w:r w:rsidRPr="00FD41E2">
              <w:rPr>
                <w:rFonts w:ascii="Calibri" w:eastAsia="Times New Roman" w:hAnsi="Calibri"/>
                <w:color w:val="000000"/>
                <w:sz w:val="22"/>
              </w:rPr>
              <w:t>0</w:t>
            </w:r>
          </w:p>
        </w:tc>
      </w:tr>
    </w:tbl>
    <w:p w14:paraId="0E73C4B9" w14:textId="446D22EB" w:rsidR="00991313" w:rsidRDefault="00991313" w:rsidP="00E45223">
      <w:pPr>
        <w:rPr>
          <w:b/>
        </w:rPr>
        <w:sectPr w:rsidR="00991313" w:rsidSect="00FD41E2">
          <w:pgSz w:w="23811" w:h="16838" w:orient="landscape" w:code="8"/>
          <w:pgMar w:top="1134" w:right="1417" w:bottom="1134" w:left="1134" w:header="708" w:footer="708" w:gutter="0"/>
          <w:pgNumType w:start="1"/>
          <w:cols w:space="720"/>
          <w:docGrid w:linePitch="326"/>
        </w:sectPr>
      </w:pPr>
    </w:p>
    <w:p w14:paraId="30E60BD4" w14:textId="77777777" w:rsidR="001721C0" w:rsidRDefault="001721C0">
      <w:pPr>
        <w:rPr>
          <w:rFonts w:eastAsia="Times New Roman" w:cs="Times New Roman"/>
        </w:rPr>
      </w:pPr>
    </w:p>
    <w:sectPr w:rsidR="001721C0"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21C0"/>
    <w:rsid w:val="000C78B4"/>
    <w:rsid w:val="0011318C"/>
    <w:rsid w:val="00136AB7"/>
    <w:rsid w:val="00160B39"/>
    <w:rsid w:val="001721C0"/>
    <w:rsid w:val="00255A4F"/>
    <w:rsid w:val="00532D2E"/>
    <w:rsid w:val="006B7CBE"/>
    <w:rsid w:val="007E013B"/>
    <w:rsid w:val="0092506B"/>
    <w:rsid w:val="00991313"/>
    <w:rsid w:val="009B332D"/>
    <w:rsid w:val="00A47D61"/>
    <w:rsid w:val="00CD746D"/>
    <w:rsid w:val="00E45223"/>
    <w:rsid w:val="00F22B70"/>
    <w:rsid w:val="00FD4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6B8440"/>
  <w15:docId w15:val="{2C33B8B3-98E8-42D6-98FD-06A42E81B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E013B"/>
    <w:rPr>
      <w:rFonts w:ascii="Times New Roman" w:hAnsi="Times New Roman"/>
      <w:sz w:val="24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6865B6"/>
    <w:pPr>
      <w:keepNext/>
      <w:keepLines/>
      <w:spacing w:before="240" w:after="0" w:line="360" w:lineRule="auto"/>
      <w:jc w:val="center"/>
      <w:outlineLvl w:val="0"/>
    </w:pPr>
    <w:rPr>
      <w:rFonts w:eastAsiaTheme="majorEastAsia" w:cstheme="majorBidi"/>
      <w:b/>
      <w:sz w:val="40"/>
      <w:szCs w:val="32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Grigliatabella">
    <w:name w:val="Table Grid"/>
    <w:basedOn w:val="Tabellanormale"/>
    <w:uiPriority w:val="39"/>
    <w:rsid w:val="005E784E"/>
    <w:pPr>
      <w:spacing w:after="0" w:line="240" w:lineRule="auto"/>
    </w:pPr>
    <w:rPr>
      <w:rFonts w:eastAsia="SimSu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olo1Carattere">
    <w:name w:val="Titolo 1 Carattere"/>
    <w:basedOn w:val="Carpredefinitoparagrafo"/>
    <w:link w:val="Titolo1"/>
    <w:uiPriority w:val="9"/>
    <w:rsid w:val="006865B6"/>
    <w:rPr>
      <w:rFonts w:ascii="Times New Roman" w:eastAsiaTheme="majorEastAsia" w:hAnsi="Times New Roman" w:cstheme="majorBidi"/>
      <w:b/>
      <w:sz w:val="40"/>
      <w:szCs w:val="32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037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45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7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9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1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9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UDyDIZuMEalLWxNVyDiUkfJjN3Q==">AMUW2mXtfKyKdokIS32p7OWEQlv/aYhOgErpp4WZF1VM2TAm9iCJKURhs3aztGm7CuwnzUGRtCBvzM5USmpYxyzk+Nik0WT4sMGBWP2QEx4vuuZVaCLzp5OkbxdO5Bjwl880IB7dvlA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4</TotalTime>
  <Pages>5</Pages>
  <Words>1109</Words>
  <Characters>6326</Characters>
  <Application>Microsoft Office Word</Application>
  <DocSecurity>0</DocSecurity>
  <Lines>52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psco</dc:creator>
  <cp:lastModifiedBy>Gaggero, Giulia</cp:lastModifiedBy>
  <cp:revision>9</cp:revision>
  <dcterms:created xsi:type="dcterms:W3CDTF">2021-10-29T13:37:00Z</dcterms:created>
  <dcterms:modified xsi:type="dcterms:W3CDTF">2022-06-13T11:33:00Z</dcterms:modified>
</cp:coreProperties>
</file>